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412DC" w14:textId="0D47CFD8" w:rsidR="006F6D82" w:rsidRPr="009A2B32" w:rsidRDefault="00465D1D" w:rsidP="007649CF">
      <w:pPr>
        <w:spacing w:after="0" w:line="360" w:lineRule="auto"/>
        <w:jc w:val="both"/>
        <w:rPr>
          <w:rFonts w:ascii="Arial" w:hAnsi="Arial" w:cs="Arial"/>
          <w:b/>
          <w:bCs/>
          <w:kern w:val="32"/>
          <w:sz w:val="24"/>
          <w:szCs w:val="24"/>
          <w:lang w:val="en-US"/>
        </w:rPr>
      </w:pPr>
      <w:r w:rsidRPr="009A2B32">
        <w:rPr>
          <w:rFonts w:ascii="Arial" w:hAnsi="Arial" w:cs="Arial"/>
          <w:b/>
          <w:bCs/>
          <w:kern w:val="32"/>
          <w:sz w:val="24"/>
          <w:szCs w:val="24"/>
          <w:lang w:val="en-US"/>
        </w:rPr>
        <w:t>SUPP</w:t>
      </w:r>
      <w:r w:rsidR="005A0CE4" w:rsidRPr="009A2B32">
        <w:rPr>
          <w:rFonts w:ascii="Arial" w:hAnsi="Arial" w:cs="Arial"/>
          <w:b/>
          <w:bCs/>
          <w:kern w:val="32"/>
          <w:sz w:val="24"/>
          <w:szCs w:val="24"/>
          <w:lang w:val="en-US"/>
        </w:rPr>
        <w:t xml:space="preserve">LEMENTARY MATERIAL </w:t>
      </w:r>
      <w:r w:rsidR="000F720C">
        <w:rPr>
          <w:rFonts w:ascii="Arial" w:hAnsi="Arial" w:cs="Arial"/>
          <w:b/>
          <w:bCs/>
          <w:kern w:val="32"/>
          <w:sz w:val="24"/>
          <w:szCs w:val="24"/>
          <w:lang w:val="en-US"/>
        </w:rPr>
        <w:t>–</w:t>
      </w:r>
      <w:r w:rsidR="000B4978" w:rsidRPr="009A2B32">
        <w:rPr>
          <w:rFonts w:ascii="Arial" w:hAnsi="Arial" w:cs="Arial"/>
          <w:b/>
          <w:bCs/>
          <w:kern w:val="32"/>
          <w:sz w:val="24"/>
          <w:szCs w:val="24"/>
          <w:lang w:val="en-US"/>
        </w:rPr>
        <w:t xml:space="preserve"> </w:t>
      </w:r>
      <w:r w:rsidR="007A6998" w:rsidRPr="007A6998">
        <w:rPr>
          <w:rFonts w:ascii="Arial" w:hAnsi="Arial" w:cs="Arial"/>
          <w:b/>
          <w:bCs/>
          <w:kern w:val="32"/>
          <w:sz w:val="24"/>
          <w:szCs w:val="24"/>
          <w:lang w:val="en-US"/>
        </w:rPr>
        <w:t>Smoking, all-cause, and cause-specific mortality in individuals with diabetes in Mexico: an analysis of the Mexico City Prospective Study</w:t>
      </w:r>
    </w:p>
    <w:p w14:paraId="5191D5C7" w14:textId="031F1487" w:rsidR="006F6D82" w:rsidRDefault="000C64D5" w:rsidP="000C64D5">
      <w:pPr>
        <w:spacing w:after="0" w:line="360" w:lineRule="auto"/>
        <w:jc w:val="both"/>
        <w:rPr>
          <w:rFonts w:ascii="Arial" w:hAnsi="Arial" w:cs="Arial"/>
          <w:sz w:val="20"/>
          <w:szCs w:val="20"/>
        </w:rPr>
      </w:pPr>
      <w:r w:rsidRPr="000C64D5">
        <w:rPr>
          <w:rFonts w:ascii="Arial" w:hAnsi="Arial" w:cs="Arial"/>
          <w:sz w:val="20"/>
          <w:szCs w:val="20"/>
        </w:rPr>
        <w:t xml:space="preserve">Daniel Ramírez-García, Carlos A. Fermín-Martínez, Paulina Sánchez-Castro, Alejandra Núñez-Luna, Martín Roberto Basile-Alvarez, Luisa Fernández-Chirino, Arsenio Vargas-Vázquez, Juan Pablo Díaz-Sánchez, Ashuin Kammar-García, Paloma Almeda-Valdés, </w:t>
      </w:r>
      <w:r w:rsidR="00D55D74" w:rsidRPr="00D55D74">
        <w:rPr>
          <w:rFonts w:ascii="Arial" w:hAnsi="Arial" w:cs="Arial"/>
          <w:sz w:val="20"/>
          <w:szCs w:val="20"/>
        </w:rPr>
        <w:t>Jaime Berumen-Campos</w:t>
      </w:r>
      <w:r w:rsidR="00D55D74">
        <w:rPr>
          <w:rFonts w:ascii="Arial" w:hAnsi="Arial" w:cs="Arial"/>
          <w:sz w:val="20"/>
          <w:szCs w:val="20"/>
        </w:rPr>
        <w:t xml:space="preserve">, </w:t>
      </w:r>
      <w:r w:rsidRPr="000C64D5">
        <w:rPr>
          <w:rFonts w:ascii="Arial" w:hAnsi="Arial" w:cs="Arial"/>
          <w:sz w:val="20"/>
          <w:szCs w:val="20"/>
        </w:rPr>
        <w:t>Pablo Kuri-Morales, Roberto Tapia-Conyer, Jesus Alegre-Díaz, Jacqueline A. Seiglie, Neftali Eduardo Antonio-Villa, Omar Yaxmehen Bello-Chavolla</w:t>
      </w:r>
    </w:p>
    <w:p w14:paraId="5190B28D" w14:textId="77777777" w:rsidR="000C64D5" w:rsidRPr="000C64D5" w:rsidRDefault="000C64D5" w:rsidP="000C64D5">
      <w:pPr>
        <w:spacing w:after="0" w:line="360" w:lineRule="auto"/>
        <w:jc w:val="both"/>
        <w:rPr>
          <w:rFonts w:ascii="Arial" w:hAnsi="Arial" w:cs="Arial"/>
          <w:sz w:val="20"/>
          <w:szCs w:val="20"/>
        </w:rPr>
      </w:pPr>
    </w:p>
    <w:p w14:paraId="676E2C88" w14:textId="77777777" w:rsidR="00610B47" w:rsidRPr="009103D4" w:rsidRDefault="00610B47" w:rsidP="00610B47">
      <w:pPr>
        <w:spacing w:line="480" w:lineRule="auto"/>
        <w:rPr>
          <w:rFonts w:ascii="Arial" w:hAnsi="Arial" w:cs="Arial"/>
          <w:b/>
          <w:bCs/>
          <w:lang w:val="en-US"/>
        </w:rPr>
      </w:pPr>
      <w:r w:rsidRPr="009103D4">
        <w:rPr>
          <w:rFonts w:ascii="Arial" w:hAnsi="Arial" w:cs="Arial"/>
          <w:b/>
          <w:bCs/>
          <w:lang w:val="en-US"/>
        </w:rPr>
        <w:t>SUPPLEMENTARY FIGURES</w:t>
      </w:r>
    </w:p>
    <w:p w14:paraId="08AF4AF5" w14:textId="77777777" w:rsidR="00610B47" w:rsidRPr="009103D4" w:rsidRDefault="00610B47" w:rsidP="00610B47">
      <w:pPr>
        <w:spacing w:line="480" w:lineRule="auto"/>
        <w:jc w:val="center"/>
        <w:rPr>
          <w:rFonts w:ascii="Arial" w:hAnsi="Arial" w:cs="Arial"/>
          <w:b/>
          <w:bCs/>
          <w:lang w:val="en-US"/>
        </w:rPr>
      </w:pPr>
      <w:r w:rsidRPr="009103D4">
        <w:rPr>
          <w:rFonts w:ascii="Arial" w:hAnsi="Arial" w:cs="Arial"/>
          <w:noProof/>
          <w:lang w:val="en-GB" w:eastAsia="en-GB"/>
        </w:rPr>
        <w:drawing>
          <wp:inline distT="0" distB="0" distL="0" distR="0" wp14:anchorId="07E0865A" wp14:editId="15EC3D72">
            <wp:extent cx="4703561" cy="4393795"/>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03561" cy="4393795"/>
                    </a:xfrm>
                    <a:prstGeom prst="rect">
                      <a:avLst/>
                    </a:prstGeom>
                  </pic:spPr>
                </pic:pic>
              </a:graphicData>
            </a:graphic>
          </wp:inline>
        </w:drawing>
      </w:r>
    </w:p>
    <w:p w14:paraId="47DB3B8C" w14:textId="51081E53" w:rsidR="001C58D5" w:rsidRDefault="00610B47" w:rsidP="00610B47">
      <w:pPr>
        <w:spacing w:line="480" w:lineRule="auto"/>
        <w:rPr>
          <w:rFonts w:ascii="Arial" w:hAnsi="Arial" w:cs="Arial"/>
          <w:lang w:val="en-US"/>
        </w:rPr>
      </w:pPr>
      <w:r w:rsidRPr="009103D4">
        <w:rPr>
          <w:rFonts w:ascii="Arial" w:hAnsi="Arial" w:cs="Arial"/>
          <w:b/>
          <w:bCs/>
          <w:lang w:val="en-US"/>
        </w:rPr>
        <w:t>Supplementary Figure 1.</w:t>
      </w:r>
      <w:r w:rsidRPr="009103D4">
        <w:rPr>
          <w:rFonts w:ascii="Arial" w:hAnsi="Arial" w:cs="Arial"/>
          <w:lang w:val="en-US"/>
        </w:rPr>
        <w:t xml:space="preserve"> Flowchart of study participants included in mortality analyses.</w:t>
      </w:r>
    </w:p>
    <w:p w14:paraId="3F803370" w14:textId="77777777" w:rsidR="001C58D5" w:rsidRDefault="001C58D5">
      <w:pPr>
        <w:rPr>
          <w:rFonts w:ascii="Arial" w:hAnsi="Arial" w:cs="Arial"/>
          <w:lang w:val="en-US"/>
        </w:rPr>
      </w:pPr>
      <w:r>
        <w:rPr>
          <w:rFonts w:ascii="Arial" w:hAnsi="Arial" w:cs="Arial"/>
          <w:lang w:val="en-US"/>
        </w:rPr>
        <w:br w:type="page"/>
      </w:r>
    </w:p>
    <w:p w14:paraId="2A610610" w14:textId="1D6EBCBE" w:rsidR="001C58D5" w:rsidRPr="001C58D5" w:rsidRDefault="001C58D5" w:rsidP="001C58D5">
      <w:pPr>
        <w:spacing w:line="480" w:lineRule="auto"/>
        <w:rPr>
          <w:rFonts w:ascii="Arial" w:hAnsi="Arial" w:cs="Arial"/>
          <w:b/>
          <w:bCs/>
          <w:lang w:val="en-US"/>
        </w:rPr>
      </w:pPr>
      <w:r>
        <w:rPr>
          <w:rFonts w:ascii="Arial" w:hAnsi="Arial" w:cs="Arial"/>
          <w:b/>
          <w:bCs/>
          <w:noProof/>
          <w:lang w:val="en-US"/>
        </w:rPr>
        <w:lastRenderedPageBreak/>
        <w:drawing>
          <wp:inline distT="0" distB="0" distL="0" distR="0" wp14:anchorId="73FF5F12" wp14:editId="4725AD96">
            <wp:extent cx="6570980" cy="3285490"/>
            <wp:effectExtent l="0" t="0" r="0" b="3810"/>
            <wp:docPr id="41622353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223538" name="Imagen 41622353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70980" cy="3285490"/>
                    </a:xfrm>
                    <a:prstGeom prst="rect">
                      <a:avLst/>
                    </a:prstGeom>
                  </pic:spPr>
                </pic:pic>
              </a:graphicData>
            </a:graphic>
          </wp:inline>
        </w:drawing>
      </w:r>
      <w:r w:rsidRPr="009103D4">
        <w:rPr>
          <w:rFonts w:ascii="Arial" w:hAnsi="Arial" w:cs="Arial"/>
          <w:b/>
          <w:bCs/>
          <w:lang w:val="en-US"/>
        </w:rPr>
        <w:t xml:space="preserve">Supplementary Figure 2. </w:t>
      </w:r>
      <w:r w:rsidRPr="001C58D5">
        <w:rPr>
          <w:rFonts w:ascii="Arial" w:hAnsi="Arial"/>
          <w:lang w:val="en-US"/>
        </w:rPr>
        <w:t>Smoking prevalence by age and sex</w:t>
      </w:r>
      <w:r>
        <w:rPr>
          <w:rFonts w:ascii="Arial" w:hAnsi="Arial"/>
          <w:lang w:val="en-US"/>
        </w:rPr>
        <w:t xml:space="preserve"> amongst current smokers</w:t>
      </w:r>
      <w:r w:rsidRPr="001C58D5">
        <w:rPr>
          <w:rFonts w:ascii="Arial" w:hAnsi="Arial"/>
          <w:lang w:val="en-US"/>
        </w:rPr>
        <w:t>. (A) Smoking status by age in women, (B) Smoking status by age in men.</w:t>
      </w:r>
    </w:p>
    <w:p w14:paraId="0F06BA3C" w14:textId="67325E10" w:rsidR="001C58D5" w:rsidRDefault="001C58D5" w:rsidP="001C58D5">
      <w:pPr>
        <w:spacing w:line="480" w:lineRule="auto"/>
        <w:rPr>
          <w:rFonts w:ascii="Arial" w:hAnsi="Arial" w:cs="Arial"/>
          <w:lang w:val="en-US"/>
        </w:rPr>
      </w:pPr>
    </w:p>
    <w:p w14:paraId="0677353C" w14:textId="77777777" w:rsidR="00610B47" w:rsidRPr="009103D4" w:rsidRDefault="00610B47" w:rsidP="00610B47">
      <w:pPr>
        <w:spacing w:line="480" w:lineRule="auto"/>
        <w:rPr>
          <w:rFonts w:ascii="Arial" w:hAnsi="Arial" w:cs="Arial"/>
          <w:lang w:val="en-US"/>
        </w:rPr>
      </w:pPr>
    </w:p>
    <w:p w14:paraId="2641E3E3" w14:textId="1F539072" w:rsidR="00610B47" w:rsidRDefault="00610B47" w:rsidP="00610B47">
      <w:pPr>
        <w:spacing w:line="480" w:lineRule="auto"/>
        <w:rPr>
          <w:rFonts w:ascii="Arial" w:hAnsi="Arial" w:cs="Arial"/>
          <w:lang w:val="en-US"/>
        </w:rPr>
      </w:pPr>
    </w:p>
    <w:p w14:paraId="1F511E51" w14:textId="5AF990AC" w:rsidR="001C58D5" w:rsidRDefault="001C58D5">
      <w:pPr>
        <w:rPr>
          <w:rFonts w:ascii="Arial" w:hAnsi="Arial" w:cs="Arial"/>
          <w:lang w:val="en-US"/>
        </w:rPr>
      </w:pPr>
      <w:r>
        <w:rPr>
          <w:rFonts w:ascii="Arial" w:hAnsi="Arial" w:cs="Arial"/>
          <w:lang w:val="en-US"/>
        </w:rPr>
        <w:br w:type="page"/>
      </w:r>
    </w:p>
    <w:p w14:paraId="332FFA11" w14:textId="77777777" w:rsidR="001931DE" w:rsidRDefault="001931DE" w:rsidP="00610B47">
      <w:pPr>
        <w:spacing w:line="480" w:lineRule="auto"/>
        <w:rPr>
          <w:rFonts w:ascii="Arial" w:hAnsi="Arial" w:cs="Arial"/>
          <w:lang w:val="en-US"/>
        </w:rPr>
      </w:pPr>
    </w:p>
    <w:p w14:paraId="61AA373A" w14:textId="09E3E91C" w:rsidR="001931DE" w:rsidRPr="009103D4" w:rsidRDefault="001931DE" w:rsidP="001931DE">
      <w:pPr>
        <w:spacing w:line="480" w:lineRule="auto"/>
        <w:jc w:val="center"/>
        <w:rPr>
          <w:rFonts w:ascii="Arial" w:hAnsi="Arial" w:cs="Arial"/>
          <w:lang w:val="en-US"/>
        </w:rPr>
      </w:pPr>
      <w:r>
        <w:rPr>
          <w:rFonts w:ascii="Arial" w:hAnsi="Arial" w:cs="Arial"/>
          <w:noProof/>
          <w:lang w:val="en-US"/>
        </w:rPr>
        <w:drawing>
          <wp:inline distT="0" distB="0" distL="0" distR="0" wp14:anchorId="07728734" wp14:editId="6D344DA4">
            <wp:extent cx="3681273" cy="3068320"/>
            <wp:effectExtent l="0" t="0" r="1905" b="5080"/>
            <wp:docPr id="6917433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74330" name="Imagen 6917433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47750" cy="3123728"/>
                    </a:xfrm>
                    <a:prstGeom prst="rect">
                      <a:avLst/>
                    </a:prstGeom>
                  </pic:spPr>
                </pic:pic>
              </a:graphicData>
            </a:graphic>
          </wp:inline>
        </w:drawing>
      </w:r>
    </w:p>
    <w:p w14:paraId="52DD84FC" w14:textId="6F077F94" w:rsidR="007D1E04" w:rsidRDefault="00610B47" w:rsidP="00610B47">
      <w:pPr>
        <w:spacing w:line="480" w:lineRule="auto"/>
        <w:rPr>
          <w:rFonts w:ascii="Arial" w:hAnsi="Arial" w:cs="Arial"/>
          <w:lang w:val="en-US"/>
        </w:rPr>
      </w:pPr>
      <w:r w:rsidRPr="009103D4">
        <w:rPr>
          <w:rFonts w:ascii="Arial" w:hAnsi="Arial" w:cs="Arial"/>
          <w:b/>
          <w:bCs/>
          <w:lang w:val="en-US"/>
        </w:rPr>
        <w:t xml:space="preserve">Supplementary Figure </w:t>
      </w:r>
      <w:r w:rsidR="001C58D5">
        <w:rPr>
          <w:rFonts w:ascii="Arial" w:hAnsi="Arial" w:cs="Arial"/>
          <w:b/>
          <w:bCs/>
          <w:lang w:val="en-US"/>
        </w:rPr>
        <w:t>3</w:t>
      </w:r>
      <w:r w:rsidRPr="009103D4">
        <w:rPr>
          <w:rFonts w:ascii="Arial" w:hAnsi="Arial" w:cs="Arial"/>
          <w:b/>
          <w:bCs/>
          <w:lang w:val="en-US"/>
        </w:rPr>
        <w:t xml:space="preserve">. </w:t>
      </w:r>
      <w:r w:rsidR="001931DE" w:rsidRPr="001931DE">
        <w:rPr>
          <w:rFonts w:ascii="Arial" w:hAnsi="Arial" w:cs="Arial"/>
          <w:lang w:val="en-US"/>
        </w:rPr>
        <w:t>(A)</w:t>
      </w:r>
      <w:r w:rsidR="001931DE">
        <w:rPr>
          <w:rFonts w:ascii="Arial" w:hAnsi="Arial" w:cs="Arial"/>
          <w:lang w:val="en-US"/>
        </w:rPr>
        <w:t xml:space="preserve"> </w:t>
      </w:r>
      <w:r w:rsidRPr="009103D4">
        <w:rPr>
          <w:rFonts w:ascii="Arial" w:hAnsi="Arial" w:cs="Arial"/>
          <w:lang w:val="en-US"/>
        </w:rPr>
        <w:t>Changes in</w:t>
      </w:r>
      <w:r w:rsidR="005D73A3">
        <w:rPr>
          <w:rFonts w:ascii="Arial" w:hAnsi="Arial" w:cs="Arial"/>
          <w:lang w:val="en-US"/>
        </w:rPr>
        <w:t xml:space="preserve"> </w:t>
      </w:r>
      <w:r w:rsidRPr="009103D4">
        <w:rPr>
          <w:rFonts w:ascii="Arial" w:hAnsi="Arial" w:cs="Arial"/>
          <w:lang w:val="en-US"/>
        </w:rPr>
        <w:t>smoking status from baseline interview to resurvey in 1,2</w:t>
      </w:r>
      <w:r w:rsidR="001931DE">
        <w:rPr>
          <w:rFonts w:ascii="Arial" w:hAnsi="Arial" w:cs="Arial"/>
          <w:lang w:val="en-US"/>
        </w:rPr>
        <w:t>46</w:t>
      </w:r>
      <w:r w:rsidRPr="009103D4">
        <w:rPr>
          <w:rFonts w:ascii="Arial" w:hAnsi="Arial" w:cs="Arial"/>
          <w:lang w:val="en-US"/>
        </w:rPr>
        <w:t xml:space="preserve"> individuals with diabetes.</w:t>
      </w:r>
    </w:p>
    <w:p w14:paraId="152AA047" w14:textId="77777777" w:rsidR="001931DE" w:rsidRDefault="001931DE" w:rsidP="00610B47">
      <w:pPr>
        <w:spacing w:line="480" w:lineRule="auto"/>
        <w:rPr>
          <w:rFonts w:ascii="Arial" w:hAnsi="Arial" w:cs="Arial"/>
          <w:lang w:val="en-US"/>
        </w:rPr>
      </w:pPr>
    </w:p>
    <w:p w14:paraId="303FCF67" w14:textId="77F5386D" w:rsidR="001931DE" w:rsidRDefault="001931DE" w:rsidP="00610B47">
      <w:pPr>
        <w:spacing w:line="480" w:lineRule="auto"/>
        <w:rPr>
          <w:rFonts w:ascii="Arial" w:hAnsi="Arial" w:cs="Arial"/>
          <w:lang w:val="en-US"/>
        </w:rPr>
        <w:sectPr w:rsidR="001931DE" w:rsidSect="000C64D5">
          <w:headerReference w:type="default" r:id="rId11"/>
          <w:pgSz w:w="12240" w:h="15840"/>
          <w:pgMar w:top="1277" w:right="900" w:bottom="1417" w:left="992" w:header="708" w:footer="708" w:gutter="0"/>
          <w:cols w:space="708"/>
          <w:docGrid w:linePitch="360"/>
        </w:sectPr>
      </w:pPr>
    </w:p>
    <w:p w14:paraId="7AE408D3" w14:textId="77777777" w:rsidR="00610B47" w:rsidRDefault="00610B47" w:rsidP="00610B47">
      <w:pPr>
        <w:spacing w:line="480" w:lineRule="auto"/>
        <w:rPr>
          <w:rFonts w:ascii="Arial" w:hAnsi="Arial" w:cs="Arial"/>
          <w:lang w:val="en-US"/>
        </w:rPr>
      </w:pPr>
    </w:p>
    <w:p w14:paraId="0316C69F" w14:textId="77777777" w:rsidR="00680AC3" w:rsidRDefault="00680AC3" w:rsidP="00680AC3">
      <w:pPr>
        <w:spacing w:line="480" w:lineRule="auto"/>
        <w:jc w:val="center"/>
        <w:rPr>
          <w:rFonts w:ascii="Arial" w:hAnsi="Arial" w:cs="Arial"/>
          <w:lang w:val="en-US"/>
        </w:rPr>
      </w:pPr>
      <w:r>
        <w:rPr>
          <w:rFonts w:ascii="Arial" w:hAnsi="Arial" w:cs="Arial"/>
          <w:noProof/>
          <w:lang w:val="en-GB" w:eastAsia="en-GB"/>
        </w:rPr>
        <w:drawing>
          <wp:inline distT="0" distB="0" distL="0" distR="0" wp14:anchorId="578ED833" wp14:editId="1E0901FC">
            <wp:extent cx="5627040" cy="4502395"/>
            <wp:effectExtent l="0" t="0" r="0" b="6350"/>
            <wp:docPr id="242286196"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286196" name="Imagen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27040" cy="4502395"/>
                    </a:xfrm>
                    <a:prstGeom prst="rect">
                      <a:avLst/>
                    </a:prstGeom>
                  </pic:spPr>
                </pic:pic>
              </a:graphicData>
            </a:graphic>
          </wp:inline>
        </w:drawing>
      </w:r>
    </w:p>
    <w:p w14:paraId="1BCE61E9" w14:textId="1317C40A" w:rsidR="00680AC3" w:rsidRDefault="00680AC3" w:rsidP="00680AC3">
      <w:pPr>
        <w:spacing w:line="480" w:lineRule="auto"/>
        <w:jc w:val="both"/>
        <w:rPr>
          <w:rFonts w:ascii="Arial" w:hAnsi="Arial"/>
          <w:lang w:val="en-US"/>
        </w:rPr>
      </w:pPr>
      <w:r>
        <w:rPr>
          <w:rFonts w:ascii="Arial" w:hAnsi="Arial" w:cs="Arial"/>
          <w:b/>
          <w:bCs/>
          <w:lang w:val="en-US"/>
        </w:rPr>
        <w:t xml:space="preserve">Supplementary Figure </w:t>
      </w:r>
      <w:r w:rsidR="001C58D5">
        <w:rPr>
          <w:rFonts w:ascii="Arial" w:hAnsi="Arial" w:cs="Arial"/>
          <w:b/>
          <w:bCs/>
          <w:lang w:val="en-US"/>
        </w:rPr>
        <w:t>4</w:t>
      </w:r>
      <w:r>
        <w:rPr>
          <w:rFonts w:ascii="Arial" w:hAnsi="Arial" w:cs="Arial"/>
          <w:b/>
          <w:bCs/>
          <w:lang w:val="en-US"/>
        </w:rPr>
        <w:t xml:space="preserve">. </w:t>
      </w:r>
      <w:r w:rsidRPr="009103D4">
        <w:rPr>
          <w:rFonts w:ascii="Arial" w:hAnsi="Arial" w:cs="Arial"/>
          <w:lang w:val="en-US"/>
        </w:rPr>
        <w:t xml:space="preserve">Cause-specific mortality in individuals with diabetes </w:t>
      </w:r>
      <w:r>
        <w:rPr>
          <w:rFonts w:ascii="Arial" w:hAnsi="Arial" w:cs="Arial"/>
          <w:lang w:val="en-US"/>
        </w:rPr>
        <w:t>amongst former smokers</w:t>
      </w:r>
      <w:r w:rsidR="00531A91">
        <w:rPr>
          <w:rFonts w:ascii="Arial" w:hAnsi="Arial" w:cs="Arial"/>
          <w:lang w:val="en-US"/>
        </w:rPr>
        <w:t xml:space="preserve"> </w:t>
      </w:r>
      <w:proofErr w:type="gramStart"/>
      <w:r w:rsidR="00531A91">
        <w:rPr>
          <w:rFonts w:ascii="Arial" w:hAnsi="Arial" w:cs="Arial"/>
          <w:lang w:val="en-US"/>
        </w:rPr>
        <w:t>using never</w:t>
      </w:r>
      <w:proofErr w:type="gramEnd"/>
      <w:r w:rsidR="00531A91">
        <w:rPr>
          <w:rFonts w:ascii="Arial" w:hAnsi="Arial" w:cs="Arial"/>
          <w:lang w:val="en-US"/>
        </w:rPr>
        <w:t xml:space="preserve"> smokers as comparison</w:t>
      </w:r>
      <w:r w:rsidRPr="009103D4">
        <w:rPr>
          <w:rFonts w:ascii="Arial" w:hAnsi="Arial" w:cs="Arial"/>
          <w:lang w:val="en-US"/>
        </w:rPr>
        <w:t>. COPD: Chronic obstructive pulmonary disease.</w:t>
      </w:r>
      <w:r w:rsidRPr="006663F0">
        <w:rPr>
          <w:rFonts w:ascii="Arial" w:hAnsi="Arial"/>
          <w:lang w:val="en-US"/>
        </w:rPr>
        <w:t xml:space="preserve"> All models were stratified by sex and age at risk (5-year age groups) and adjusted for place of residence (Coyoacán or Iztapalapa), educational level (elementary, high school, university, other), body mass index (BMI), HbA1c, time since diabetes diagnosis, and alcohol consumption.</w:t>
      </w:r>
    </w:p>
    <w:p w14:paraId="4B652A5B" w14:textId="77777777" w:rsidR="00680AC3" w:rsidRDefault="00680AC3" w:rsidP="00610B47">
      <w:pPr>
        <w:spacing w:line="480" w:lineRule="auto"/>
        <w:rPr>
          <w:rFonts w:ascii="Arial" w:hAnsi="Arial" w:cs="Arial"/>
          <w:lang w:val="en-US"/>
        </w:rPr>
      </w:pPr>
    </w:p>
    <w:p w14:paraId="5B3679C5" w14:textId="77777777" w:rsidR="00610B47" w:rsidRPr="009103D4" w:rsidRDefault="00610B47" w:rsidP="007D1E04">
      <w:pPr>
        <w:spacing w:line="480" w:lineRule="auto"/>
        <w:jc w:val="center"/>
        <w:rPr>
          <w:rFonts w:ascii="Arial" w:hAnsi="Arial" w:cs="Arial"/>
          <w:lang w:val="en-US"/>
        </w:rPr>
      </w:pPr>
      <w:r>
        <w:rPr>
          <w:rFonts w:ascii="Arial" w:hAnsi="Arial" w:cs="Arial"/>
          <w:noProof/>
          <w:lang w:val="en-GB" w:eastAsia="en-GB"/>
        </w:rPr>
        <w:lastRenderedPageBreak/>
        <w:drawing>
          <wp:inline distT="0" distB="0" distL="0" distR="0" wp14:anchorId="49BB0B39" wp14:editId="23BA01C8">
            <wp:extent cx="5612128" cy="2551164"/>
            <wp:effectExtent l="0" t="0" r="1905" b="1905"/>
            <wp:docPr id="1247999605"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999605" name="Imagen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12128" cy="2551164"/>
                    </a:xfrm>
                    <a:prstGeom prst="rect">
                      <a:avLst/>
                    </a:prstGeom>
                  </pic:spPr>
                </pic:pic>
              </a:graphicData>
            </a:graphic>
          </wp:inline>
        </w:drawing>
      </w:r>
    </w:p>
    <w:p w14:paraId="0A5BC068" w14:textId="77777777" w:rsidR="007D1E04" w:rsidRDefault="00610B47" w:rsidP="00680AC3">
      <w:pPr>
        <w:spacing w:line="480" w:lineRule="auto"/>
        <w:jc w:val="both"/>
        <w:rPr>
          <w:rFonts w:ascii="Arial" w:hAnsi="Arial"/>
          <w:lang w:val="en-US"/>
        </w:rPr>
      </w:pPr>
      <w:r w:rsidRPr="009103D4">
        <w:rPr>
          <w:rFonts w:ascii="Arial" w:hAnsi="Arial" w:cs="Arial"/>
          <w:b/>
          <w:bCs/>
          <w:lang w:val="en-US"/>
        </w:rPr>
        <w:t xml:space="preserve">Supplementary Figure </w:t>
      </w:r>
      <w:r w:rsidR="001C58D5">
        <w:rPr>
          <w:rFonts w:ascii="Arial" w:hAnsi="Arial" w:cs="Arial"/>
          <w:b/>
          <w:bCs/>
          <w:lang w:val="en-US"/>
        </w:rPr>
        <w:t>5</w:t>
      </w:r>
      <w:r w:rsidRPr="009103D4">
        <w:rPr>
          <w:rFonts w:ascii="Arial" w:hAnsi="Arial" w:cs="Arial"/>
          <w:b/>
          <w:bCs/>
          <w:lang w:val="en-US"/>
        </w:rPr>
        <w:t xml:space="preserve">. </w:t>
      </w:r>
      <w:r w:rsidR="006663F0">
        <w:rPr>
          <w:rFonts w:ascii="Arial" w:hAnsi="Arial" w:cs="Arial"/>
          <w:lang w:val="en-US"/>
        </w:rPr>
        <w:t xml:space="preserve">Separate Cox models for (A) women and (B) men to estimate adjusted HR according to smoking status and </w:t>
      </w:r>
      <w:proofErr w:type="gramStart"/>
      <w:r w:rsidR="006663F0">
        <w:rPr>
          <w:rFonts w:ascii="Arial" w:hAnsi="Arial" w:cs="Arial"/>
          <w:lang w:val="en-US"/>
        </w:rPr>
        <w:t>number</w:t>
      </w:r>
      <w:proofErr w:type="gramEnd"/>
      <w:r w:rsidR="006663F0">
        <w:rPr>
          <w:rFonts w:ascii="Arial" w:hAnsi="Arial" w:cs="Arial"/>
          <w:lang w:val="en-US"/>
        </w:rPr>
        <w:t xml:space="preserve"> of cigarettes/day. </w:t>
      </w:r>
      <w:r w:rsidR="006663F0" w:rsidRPr="006663F0">
        <w:rPr>
          <w:rFonts w:ascii="Arial" w:hAnsi="Arial"/>
          <w:lang w:val="en-US"/>
        </w:rPr>
        <w:t xml:space="preserve">All models were stratified by sex and age at risk (5-year age groups) and adjusted for place of residence (Coyoacán or Iztapalapa), educational level (elementary, high school, university, other), body mass index (BMI), HbA1c, time since diabetes diagnosis, and alcohol </w:t>
      </w:r>
      <w:r w:rsidR="001C58D5" w:rsidRPr="006663F0">
        <w:rPr>
          <w:rFonts w:ascii="Arial" w:hAnsi="Arial"/>
          <w:lang w:val="en-US"/>
        </w:rPr>
        <w:t>consumption</w:t>
      </w:r>
      <w:r w:rsidR="00531A91">
        <w:rPr>
          <w:rFonts w:ascii="Arial" w:hAnsi="Arial"/>
          <w:lang w:val="en-US"/>
        </w:rPr>
        <w:t>.</w:t>
      </w:r>
    </w:p>
    <w:p w14:paraId="3ADFF35F" w14:textId="77777777" w:rsidR="00531A91" w:rsidRDefault="00531A91" w:rsidP="00680AC3">
      <w:pPr>
        <w:spacing w:line="480" w:lineRule="auto"/>
        <w:jc w:val="both"/>
        <w:rPr>
          <w:rFonts w:ascii="Arial" w:hAnsi="Arial"/>
          <w:lang w:val="en-US"/>
        </w:rPr>
      </w:pPr>
    </w:p>
    <w:p w14:paraId="58356310" w14:textId="77777777" w:rsidR="00531A91" w:rsidRDefault="00531A91" w:rsidP="00680AC3">
      <w:pPr>
        <w:spacing w:line="480" w:lineRule="auto"/>
        <w:jc w:val="both"/>
        <w:rPr>
          <w:rFonts w:ascii="Arial" w:hAnsi="Arial"/>
          <w:lang w:val="en-US"/>
        </w:rPr>
      </w:pPr>
    </w:p>
    <w:p w14:paraId="3CC08E31" w14:textId="77777777" w:rsidR="00531A91" w:rsidRDefault="00531A91" w:rsidP="00680AC3">
      <w:pPr>
        <w:spacing w:line="480" w:lineRule="auto"/>
        <w:jc w:val="both"/>
        <w:rPr>
          <w:rFonts w:ascii="Arial" w:hAnsi="Arial"/>
          <w:lang w:val="en-US"/>
        </w:rPr>
      </w:pPr>
    </w:p>
    <w:p w14:paraId="400B81A3" w14:textId="77777777" w:rsidR="00531A91" w:rsidRDefault="00531A91" w:rsidP="00680AC3">
      <w:pPr>
        <w:spacing w:line="480" w:lineRule="auto"/>
        <w:jc w:val="both"/>
        <w:rPr>
          <w:rFonts w:ascii="Arial" w:hAnsi="Arial"/>
          <w:lang w:val="en-US"/>
        </w:rPr>
      </w:pPr>
    </w:p>
    <w:p w14:paraId="058BA8B8" w14:textId="77777777" w:rsidR="00531A91" w:rsidRDefault="00531A91" w:rsidP="00680AC3">
      <w:pPr>
        <w:spacing w:line="480" w:lineRule="auto"/>
        <w:jc w:val="both"/>
        <w:rPr>
          <w:rFonts w:ascii="Arial" w:hAnsi="Arial"/>
          <w:lang w:val="en-US"/>
        </w:rPr>
      </w:pPr>
    </w:p>
    <w:p w14:paraId="424BC043" w14:textId="77777777" w:rsidR="00531A91" w:rsidRDefault="00531A91" w:rsidP="00680AC3">
      <w:pPr>
        <w:spacing w:line="480" w:lineRule="auto"/>
        <w:jc w:val="both"/>
        <w:rPr>
          <w:rFonts w:ascii="Arial" w:hAnsi="Arial"/>
          <w:lang w:val="en-US"/>
        </w:rPr>
      </w:pPr>
    </w:p>
    <w:p w14:paraId="10BE7E2C" w14:textId="77777777" w:rsidR="00531A91" w:rsidRDefault="00531A91" w:rsidP="00680AC3">
      <w:pPr>
        <w:spacing w:line="480" w:lineRule="auto"/>
        <w:jc w:val="both"/>
        <w:rPr>
          <w:rFonts w:ascii="Arial" w:hAnsi="Arial"/>
          <w:lang w:val="en-US"/>
        </w:rPr>
      </w:pPr>
    </w:p>
    <w:p w14:paraId="1B4C5159" w14:textId="77777777" w:rsidR="00531A91" w:rsidRDefault="00531A91" w:rsidP="00680AC3">
      <w:pPr>
        <w:spacing w:line="480" w:lineRule="auto"/>
        <w:jc w:val="both"/>
        <w:rPr>
          <w:rFonts w:ascii="Arial" w:hAnsi="Arial"/>
          <w:lang w:val="en-US"/>
        </w:rPr>
      </w:pPr>
    </w:p>
    <w:p w14:paraId="09F70F1D" w14:textId="77777777" w:rsidR="00531A91" w:rsidRDefault="00531A91" w:rsidP="00680AC3">
      <w:pPr>
        <w:spacing w:line="480" w:lineRule="auto"/>
        <w:jc w:val="both"/>
        <w:rPr>
          <w:rFonts w:ascii="Arial" w:hAnsi="Arial"/>
          <w:lang w:val="en-US"/>
        </w:rPr>
      </w:pPr>
    </w:p>
    <w:p w14:paraId="5FE6C0D9" w14:textId="77777777" w:rsidR="00531A91" w:rsidRDefault="00531A91" w:rsidP="00680AC3">
      <w:pPr>
        <w:spacing w:line="480" w:lineRule="auto"/>
        <w:jc w:val="both"/>
        <w:rPr>
          <w:rFonts w:ascii="Arial" w:hAnsi="Arial"/>
          <w:lang w:val="en-US"/>
        </w:rPr>
      </w:pPr>
    </w:p>
    <w:p w14:paraId="00D20AF0" w14:textId="5A58D193" w:rsidR="00531A91" w:rsidRDefault="00531A91" w:rsidP="00531A91">
      <w:pPr>
        <w:spacing w:line="480" w:lineRule="auto"/>
        <w:jc w:val="center"/>
        <w:rPr>
          <w:rFonts w:ascii="Arial" w:hAnsi="Arial"/>
          <w:lang w:val="en-US"/>
        </w:rPr>
      </w:pPr>
      <w:r>
        <w:rPr>
          <w:rFonts w:ascii="Arial" w:hAnsi="Arial" w:cs="Arial"/>
          <w:noProof/>
          <w:lang w:val="en-US"/>
        </w:rPr>
        <w:drawing>
          <wp:inline distT="0" distB="0" distL="0" distR="0" wp14:anchorId="615056DB" wp14:editId="7B3CC02C">
            <wp:extent cx="3747749" cy="2998623"/>
            <wp:effectExtent l="0" t="0" r="0" b="0"/>
            <wp:docPr id="655412631" name="Imagen 655412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412631" name="Imagen 65541263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47749" cy="2998623"/>
                    </a:xfrm>
                    <a:prstGeom prst="rect">
                      <a:avLst/>
                    </a:prstGeom>
                  </pic:spPr>
                </pic:pic>
              </a:graphicData>
            </a:graphic>
          </wp:inline>
        </w:drawing>
      </w:r>
    </w:p>
    <w:p w14:paraId="3C81CB16" w14:textId="42240767" w:rsidR="00531A91" w:rsidRDefault="00531A91" w:rsidP="00531A91">
      <w:pPr>
        <w:spacing w:line="480" w:lineRule="auto"/>
        <w:jc w:val="both"/>
        <w:rPr>
          <w:rFonts w:ascii="Arial" w:hAnsi="Arial"/>
          <w:lang w:val="en-US"/>
        </w:rPr>
      </w:pPr>
      <w:r w:rsidRPr="009103D4">
        <w:rPr>
          <w:rFonts w:ascii="Arial" w:hAnsi="Arial" w:cs="Arial"/>
          <w:b/>
          <w:bCs/>
          <w:lang w:val="en-US"/>
        </w:rPr>
        <w:t xml:space="preserve">Supplementary Figure </w:t>
      </w:r>
      <w:r>
        <w:rPr>
          <w:rFonts w:ascii="Arial" w:hAnsi="Arial" w:cs="Arial"/>
          <w:b/>
          <w:bCs/>
          <w:lang w:val="en-US"/>
        </w:rPr>
        <w:t>6</w:t>
      </w:r>
      <w:r w:rsidRPr="009103D4">
        <w:rPr>
          <w:rFonts w:ascii="Arial" w:hAnsi="Arial" w:cs="Arial"/>
          <w:b/>
          <w:bCs/>
          <w:lang w:val="en-US"/>
        </w:rPr>
        <w:t xml:space="preserve">. </w:t>
      </w:r>
      <w:r w:rsidRPr="00531A91">
        <w:rPr>
          <w:rFonts w:ascii="Arial" w:hAnsi="Arial"/>
          <w:lang w:val="en-US"/>
        </w:rPr>
        <w:t>Hazard ratios for all-cause mortality by smoking status in individuals with diabetes</w:t>
      </w:r>
      <w:r>
        <w:rPr>
          <w:rFonts w:ascii="Arial" w:hAnsi="Arial"/>
          <w:lang w:val="en-US"/>
        </w:rPr>
        <w:t xml:space="preserve"> </w:t>
      </w:r>
      <w:r w:rsidR="00F95AC1">
        <w:rPr>
          <w:rFonts w:ascii="Arial" w:hAnsi="Arial"/>
          <w:lang w:val="en-US"/>
        </w:rPr>
        <w:t xml:space="preserve">with deaths at ages </w:t>
      </w:r>
      <w:r w:rsidRPr="00531A91">
        <w:rPr>
          <w:rFonts w:ascii="Arial" w:hAnsi="Arial"/>
          <w:lang w:val="en-US"/>
        </w:rPr>
        <w:t>≥</w:t>
      </w:r>
      <w:r>
        <w:rPr>
          <w:rFonts w:ascii="Arial" w:hAnsi="Arial"/>
          <w:lang w:val="en-US"/>
        </w:rPr>
        <w:t>75 year</w:t>
      </w:r>
      <w:r w:rsidR="00F2719F">
        <w:rPr>
          <w:rFonts w:ascii="Arial" w:hAnsi="Arial"/>
          <w:lang w:val="en-US"/>
        </w:rPr>
        <w:t>s</w:t>
      </w:r>
      <w:r w:rsidRPr="00531A91">
        <w:rPr>
          <w:rFonts w:ascii="Arial" w:hAnsi="Arial"/>
          <w:lang w:val="en-US"/>
        </w:rPr>
        <w:t xml:space="preserve">. </w:t>
      </w:r>
      <w:r>
        <w:rPr>
          <w:rFonts w:ascii="Arial" w:hAnsi="Arial"/>
          <w:lang w:val="en-US"/>
        </w:rPr>
        <w:t>The model</w:t>
      </w:r>
      <w:r w:rsidRPr="006663F0">
        <w:rPr>
          <w:rFonts w:ascii="Arial" w:hAnsi="Arial"/>
          <w:lang w:val="en-US"/>
        </w:rPr>
        <w:t xml:space="preserve"> </w:t>
      </w:r>
      <w:r>
        <w:rPr>
          <w:rFonts w:ascii="Arial" w:hAnsi="Arial"/>
          <w:lang w:val="en-US"/>
        </w:rPr>
        <w:t>was</w:t>
      </w:r>
      <w:r w:rsidRPr="006663F0">
        <w:rPr>
          <w:rFonts w:ascii="Arial" w:hAnsi="Arial"/>
          <w:lang w:val="en-US"/>
        </w:rPr>
        <w:t xml:space="preserve"> stratified by sex and age at risk (5-year age groups) and adjusted for place of residence (Coyoacán or Iztapalapa), educational level (elementary, high school, university, other), body mass index (BMI), HbA1c, time since diabetes diagnosis, and alcohol consumption</w:t>
      </w:r>
      <w:r>
        <w:rPr>
          <w:rFonts w:ascii="Arial" w:hAnsi="Arial"/>
          <w:lang w:val="en-US"/>
        </w:rPr>
        <w:t>.</w:t>
      </w:r>
    </w:p>
    <w:p w14:paraId="63D69BE8" w14:textId="11C87E0A" w:rsidR="00531A91" w:rsidRPr="00680AC3" w:rsidRDefault="00531A91" w:rsidP="00680AC3">
      <w:pPr>
        <w:spacing w:line="480" w:lineRule="auto"/>
        <w:jc w:val="both"/>
        <w:rPr>
          <w:rFonts w:ascii="Arial" w:hAnsi="Arial"/>
          <w:lang w:val="en-US"/>
        </w:rPr>
        <w:sectPr w:rsidR="00531A91" w:rsidRPr="00680AC3" w:rsidSect="000C64D5">
          <w:pgSz w:w="12240" w:h="15840"/>
          <w:pgMar w:top="1277" w:right="900" w:bottom="1417" w:left="992" w:header="708" w:footer="708" w:gutter="0"/>
          <w:cols w:space="708"/>
          <w:docGrid w:linePitch="360"/>
        </w:sectPr>
      </w:pPr>
    </w:p>
    <w:p w14:paraId="6D75A3AF" w14:textId="77777777" w:rsidR="00680AC3" w:rsidRDefault="00680AC3" w:rsidP="00680AC3">
      <w:pPr>
        <w:spacing w:line="480" w:lineRule="auto"/>
        <w:rPr>
          <w:rFonts w:ascii="Arial" w:hAnsi="Arial" w:cs="Arial"/>
          <w:b/>
          <w:bCs/>
          <w:lang w:val="en-US"/>
        </w:rPr>
      </w:pPr>
      <w:r>
        <w:rPr>
          <w:rFonts w:ascii="Arial" w:hAnsi="Arial" w:cs="Arial"/>
          <w:b/>
          <w:bCs/>
          <w:lang w:val="en-US"/>
        </w:rPr>
        <w:lastRenderedPageBreak/>
        <w:t>SUPPLEMENTARY TABLES</w:t>
      </w:r>
    </w:p>
    <w:tbl>
      <w:tblPr>
        <w:tblStyle w:val="Tablaconcuadrcula"/>
        <w:tblW w:w="0" w:type="auto"/>
        <w:tblLook w:val="04A0" w:firstRow="1" w:lastRow="0" w:firstColumn="1" w:lastColumn="0" w:noHBand="0" w:noVBand="1"/>
      </w:tblPr>
      <w:tblGrid>
        <w:gridCol w:w="2972"/>
        <w:gridCol w:w="4961"/>
        <w:gridCol w:w="2137"/>
      </w:tblGrid>
      <w:tr w:rsidR="00680AC3" w14:paraId="59178567" w14:textId="77777777" w:rsidTr="00F95062">
        <w:tc>
          <w:tcPr>
            <w:tcW w:w="2972" w:type="dxa"/>
          </w:tcPr>
          <w:p w14:paraId="55155E45" w14:textId="77777777" w:rsidR="00680AC3" w:rsidRPr="009001E9" w:rsidRDefault="00680AC3" w:rsidP="00F95062">
            <w:pPr>
              <w:spacing w:before="100" w:after="100"/>
              <w:rPr>
                <w:rFonts w:ascii="Arial" w:hAnsi="Arial" w:cs="Arial"/>
                <w:b/>
                <w:bCs/>
                <w:lang w:val="en-US"/>
              </w:rPr>
            </w:pPr>
            <w:r>
              <w:rPr>
                <w:rFonts w:ascii="Arial" w:hAnsi="Arial" w:cs="Arial"/>
                <w:b/>
                <w:bCs/>
                <w:lang w:val="en-US"/>
              </w:rPr>
              <w:t>Cause of death</w:t>
            </w:r>
          </w:p>
        </w:tc>
        <w:tc>
          <w:tcPr>
            <w:tcW w:w="4961" w:type="dxa"/>
          </w:tcPr>
          <w:p w14:paraId="2FCE53E9" w14:textId="77777777" w:rsidR="00680AC3" w:rsidRPr="009001E9" w:rsidRDefault="00680AC3" w:rsidP="00F95062">
            <w:pPr>
              <w:spacing w:before="100" w:after="100"/>
              <w:rPr>
                <w:rFonts w:ascii="Arial" w:hAnsi="Arial" w:cs="Arial"/>
                <w:b/>
                <w:bCs/>
                <w:lang w:val="en-US"/>
              </w:rPr>
            </w:pPr>
            <w:r>
              <w:rPr>
                <w:rFonts w:ascii="Arial" w:hAnsi="Arial" w:cs="Arial"/>
                <w:b/>
                <w:bCs/>
                <w:lang w:val="en-US"/>
              </w:rPr>
              <w:t>ICD-10 codes (No. of deaths)</w:t>
            </w:r>
          </w:p>
        </w:tc>
        <w:tc>
          <w:tcPr>
            <w:tcW w:w="2137" w:type="dxa"/>
          </w:tcPr>
          <w:p w14:paraId="1975D921" w14:textId="77777777" w:rsidR="00680AC3" w:rsidRDefault="00680AC3" w:rsidP="00F95062">
            <w:pPr>
              <w:spacing w:before="100" w:after="100"/>
              <w:rPr>
                <w:rFonts w:ascii="Arial" w:hAnsi="Arial" w:cs="Arial"/>
                <w:b/>
                <w:bCs/>
                <w:lang w:val="en-US"/>
              </w:rPr>
            </w:pPr>
            <w:r>
              <w:rPr>
                <w:rFonts w:ascii="Arial" w:hAnsi="Arial" w:cs="Arial"/>
                <w:b/>
                <w:bCs/>
                <w:lang w:val="en-US"/>
              </w:rPr>
              <w:t>Total number of deaths</w:t>
            </w:r>
          </w:p>
        </w:tc>
      </w:tr>
      <w:tr w:rsidR="00680AC3" w14:paraId="48E2DE98" w14:textId="77777777" w:rsidTr="00F95062">
        <w:tc>
          <w:tcPr>
            <w:tcW w:w="2972" w:type="dxa"/>
          </w:tcPr>
          <w:p w14:paraId="7665A605"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Cardiovascular</w:t>
            </w:r>
          </w:p>
        </w:tc>
        <w:tc>
          <w:tcPr>
            <w:tcW w:w="4961" w:type="dxa"/>
          </w:tcPr>
          <w:p w14:paraId="349EF358" w14:textId="77777777" w:rsidR="00680AC3" w:rsidRPr="001B25DD" w:rsidRDefault="00680AC3" w:rsidP="00F95062">
            <w:pPr>
              <w:spacing w:before="100" w:after="100"/>
              <w:rPr>
                <w:rFonts w:ascii="Arial" w:hAnsi="Arial" w:cs="Arial"/>
                <w:lang w:val="en-US"/>
              </w:rPr>
            </w:pPr>
            <w:r w:rsidRPr="001B25DD">
              <w:rPr>
                <w:rFonts w:ascii="Arial" w:hAnsi="Arial" w:cs="Arial"/>
                <w:lang w:val="en-US"/>
              </w:rPr>
              <w:t>E115 (31), E145 (30), I059 (4), I099 (2), I110 (36), I119 (2), I200 (2), I209 (1), I210 (16), I211 (2), I219 (777), I249 (9), I251 (19), I252 (1), I258 (4), I259 (38), I269 (19), I272 (1), I279 (4), I319 (1), I330 (3), I350 (4), I38X (3), I420 (2), I442 (5), I443 (1), I460 (1), I469 (7), I472 (1), I489 (1), I490 (2), I499 (2), I500 (16), I501 (4), I509 (32), I515 (1), I518 (1), I519 (4), I608 (1), I609 (17), I61 (1), I612 (1), I614 (1), I615 (1), I619 (80), I620 (2), I629 (1), I633 (3), I634 (5), I635 (2), I638 (1), I639 (26), I64X (45), I669 (4), I672 (1), I674 (2), I678 (35), I679 (51), I693 (4), I694 (2), I698 (13), I710 (1), I714 (1), I718 (2), I739 (1), I771 (11), I802 (2), I803 (1), I830 (1), I99X (1), K550 (21), K551 (1), K552 (1), K559 (1), R570 (8)</w:t>
            </w:r>
          </w:p>
        </w:tc>
        <w:tc>
          <w:tcPr>
            <w:tcW w:w="2137" w:type="dxa"/>
          </w:tcPr>
          <w:p w14:paraId="50EA559A" w14:textId="77777777" w:rsidR="00680AC3" w:rsidRPr="00D4121A" w:rsidRDefault="00680AC3" w:rsidP="00F95062">
            <w:pPr>
              <w:spacing w:before="100" w:after="100"/>
              <w:rPr>
                <w:rFonts w:ascii="Arial" w:hAnsi="Arial" w:cs="Arial"/>
                <w:lang w:val="en-US"/>
              </w:rPr>
            </w:pPr>
            <w:r w:rsidRPr="00D4121A">
              <w:rPr>
                <w:rFonts w:ascii="Arial" w:hAnsi="Arial" w:cs="Arial"/>
                <w:lang w:val="en-US"/>
              </w:rPr>
              <w:t>1441</w:t>
            </w:r>
          </w:p>
        </w:tc>
      </w:tr>
      <w:tr w:rsidR="00680AC3" w14:paraId="6EE382A7" w14:textId="77777777" w:rsidTr="00F95062">
        <w:tc>
          <w:tcPr>
            <w:tcW w:w="2972" w:type="dxa"/>
          </w:tcPr>
          <w:p w14:paraId="42824B67"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Cardiac</w:t>
            </w:r>
          </w:p>
        </w:tc>
        <w:tc>
          <w:tcPr>
            <w:tcW w:w="4961" w:type="dxa"/>
          </w:tcPr>
          <w:p w14:paraId="1B93949F" w14:textId="77777777" w:rsidR="00680AC3" w:rsidRPr="00D4121A" w:rsidRDefault="00680AC3" w:rsidP="00F95062">
            <w:pPr>
              <w:spacing w:before="100" w:after="100"/>
              <w:rPr>
                <w:rFonts w:ascii="Arial" w:hAnsi="Arial" w:cs="Arial"/>
                <w:lang w:val="en-US"/>
              </w:rPr>
            </w:pPr>
            <w:r w:rsidRPr="00D4121A">
              <w:rPr>
                <w:rFonts w:ascii="Arial" w:hAnsi="Arial" w:cs="Arial"/>
                <w:lang w:val="en-US"/>
              </w:rPr>
              <w:t>I059 (4), I099 (2), I110 (36), I119 (2), I200 (2), I209 (1), I210 (16), I211 (2), I219 (777), I249 (9), I251 (19), I252 (1), I258 (4), I259 (38), I272 (1), I279 (4), I319 (1), I330 (3), I350 (4), I38X (3), I420 (2), I442 (5), I443 (1), I460 (1), I469 (7), I472 (1), I489 (1), I490 (2), I499 (2), I500 (16), I501 (4), I509 (32), I515 (1), I518 (1), I519 (4), R570 (8)</w:t>
            </w:r>
          </w:p>
        </w:tc>
        <w:tc>
          <w:tcPr>
            <w:tcW w:w="2137" w:type="dxa"/>
          </w:tcPr>
          <w:p w14:paraId="07B96850" w14:textId="77777777" w:rsidR="00680AC3" w:rsidRPr="00D4121A" w:rsidRDefault="00680AC3" w:rsidP="00F95062">
            <w:pPr>
              <w:spacing w:before="100" w:after="100"/>
              <w:rPr>
                <w:rFonts w:ascii="Arial" w:hAnsi="Arial" w:cs="Arial"/>
                <w:lang w:val="en-US"/>
              </w:rPr>
            </w:pPr>
            <w:r w:rsidRPr="00D4121A">
              <w:rPr>
                <w:rFonts w:ascii="Arial" w:hAnsi="Arial" w:cs="Arial"/>
                <w:lang w:val="en-US"/>
              </w:rPr>
              <w:t>1017</w:t>
            </w:r>
          </w:p>
        </w:tc>
      </w:tr>
      <w:tr w:rsidR="00680AC3" w14:paraId="60E13A11" w14:textId="77777777" w:rsidTr="00F95062">
        <w:tc>
          <w:tcPr>
            <w:tcW w:w="2972" w:type="dxa"/>
          </w:tcPr>
          <w:p w14:paraId="29182659"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Stroke</w:t>
            </w:r>
          </w:p>
        </w:tc>
        <w:tc>
          <w:tcPr>
            <w:tcW w:w="4961" w:type="dxa"/>
          </w:tcPr>
          <w:p w14:paraId="1E83EA8B"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I608 (1), I609 (17), I61 (1), I612 (1), I614 (1), I615 (1), I619 (80), I620 (2), I629 (1), I633 (3), I634 (5), I635 (2), I638 (1), I639 (26), I64X (45), I669 (4), I672 (1), I674 (2), I678 (35), I679 (51), I693 (4), I694 (2), I698 (13)</w:t>
            </w:r>
          </w:p>
        </w:tc>
        <w:tc>
          <w:tcPr>
            <w:tcW w:w="2137" w:type="dxa"/>
          </w:tcPr>
          <w:p w14:paraId="45C9918A"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299</w:t>
            </w:r>
          </w:p>
        </w:tc>
      </w:tr>
      <w:tr w:rsidR="00680AC3" w14:paraId="0AD9F214" w14:textId="77777777" w:rsidTr="00F95062">
        <w:tc>
          <w:tcPr>
            <w:tcW w:w="2972" w:type="dxa"/>
          </w:tcPr>
          <w:p w14:paraId="3B7D7D56" w14:textId="77777777" w:rsidR="00680AC3" w:rsidRPr="009001E9" w:rsidRDefault="00680AC3" w:rsidP="00F95062">
            <w:pPr>
              <w:spacing w:before="100" w:after="100"/>
              <w:jc w:val="left"/>
              <w:rPr>
                <w:rFonts w:ascii="Arial" w:hAnsi="Arial" w:cs="Arial"/>
                <w:lang w:val="en-US"/>
              </w:rPr>
            </w:pPr>
            <w:r>
              <w:rPr>
                <w:rFonts w:ascii="Arial" w:hAnsi="Arial" w:cs="Arial"/>
                <w:lang w:val="en-US"/>
              </w:rPr>
              <w:t>Other v</w:t>
            </w:r>
            <w:r w:rsidRPr="009001E9">
              <w:rPr>
                <w:rFonts w:ascii="Arial" w:hAnsi="Arial" w:cs="Arial"/>
                <w:lang w:val="en-US"/>
              </w:rPr>
              <w:t>ascular</w:t>
            </w:r>
          </w:p>
        </w:tc>
        <w:tc>
          <w:tcPr>
            <w:tcW w:w="4961" w:type="dxa"/>
          </w:tcPr>
          <w:p w14:paraId="583E19F1"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E115 (31), E145 (30), I269 (19), I710 (1), I714 (1), I718 (2), I739 (1), I771 (11), I802 (2), I803 (1), I830 (1), I99X (1), K550 (21), K551 (1), K552 (1), K559 (1)</w:t>
            </w:r>
          </w:p>
        </w:tc>
        <w:tc>
          <w:tcPr>
            <w:tcW w:w="2137" w:type="dxa"/>
          </w:tcPr>
          <w:p w14:paraId="61761A40" w14:textId="77777777" w:rsidR="00680AC3" w:rsidRPr="00BD0513" w:rsidRDefault="00680AC3" w:rsidP="00F95062">
            <w:pPr>
              <w:spacing w:before="100" w:after="100"/>
              <w:rPr>
                <w:rFonts w:ascii="Arial" w:hAnsi="Arial" w:cs="Arial"/>
                <w:lang w:val="en-US"/>
              </w:rPr>
            </w:pPr>
            <w:r>
              <w:rPr>
                <w:rFonts w:ascii="Arial" w:hAnsi="Arial" w:cs="Arial"/>
                <w:lang w:val="en-US"/>
              </w:rPr>
              <w:t>125</w:t>
            </w:r>
          </w:p>
        </w:tc>
      </w:tr>
      <w:tr w:rsidR="00680AC3" w14:paraId="6A9D3746" w14:textId="77777777" w:rsidTr="00F95062">
        <w:tc>
          <w:tcPr>
            <w:tcW w:w="2972" w:type="dxa"/>
          </w:tcPr>
          <w:p w14:paraId="6628A129"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Acute diabetes</w:t>
            </w:r>
          </w:p>
        </w:tc>
        <w:tc>
          <w:tcPr>
            <w:tcW w:w="4961" w:type="dxa"/>
          </w:tcPr>
          <w:p w14:paraId="3FBB8F11"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E100 (3), E101 (3), E110 (12</w:t>
            </w:r>
            <w:r>
              <w:rPr>
                <w:rFonts w:ascii="Arial" w:hAnsi="Arial" w:cs="Arial"/>
                <w:lang w:val="en-US"/>
              </w:rPr>
              <w:t>5</w:t>
            </w:r>
            <w:r w:rsidRPr="00BD0513">
              <w:rPr>
                <w:rFonts w:ascii="Arial" w:hAnsi="Arial" w:cs="Arial"/>
                <w:lang w:val="en-US"/>
              </w:rPr>
              <w:t>), E111 (112), E140 (92), E141 (69), E162 (5)</w:t>
            </w:r>
          </w:p>
        </w:tc>
        <w:tc>
          <w:tcPr>
            <w:tcW w:w="2137" w:type="dxa"/>
          </w:tcPr>
          <w:p w14:paraId="196C4B9B"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4</w:t>
            </w:r>
            <w:r>
              <w:rPr>
                <w:rFonts w:ascii="Arial" w:hAnsi="Arial" w:cs="Arial"/>
                <w:lang w:val="en-US"/>
              </w:rPr>
              <w:t>09</w:t>
            </w:r>
          </w:p>
        </w:tc>
      </w:tr>
      <w:tr w:rsidR="00680AC3" w14:paraId="5D408574" w14:textId="77777777" w:rsidTr="00F95062">
        <w:tc>
          <w:tcPr>
            <w:tcW w:w="2972" w:type="dxa"/>
          </w:tcPr>
          <w:p w14:paraId="2C5E5A96"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Lung cancer</w:t>
            </w:r>
          </w:p>
        </w:tc>
        <w:tc>
          <w:tcPr>
            <w:tcW w:w="4961" w:type="dxa"/>
          </w:tcPr>
          <w:p w14:paraId="3AC60462"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C029 (1), C142 (1), C329 (2), C349 (33), D380 (1)</w:t>
            </w:r>
          </w:p>
        </w:tc>
        <w:tc>
          <w:tcPr>
            <w:tcW w:w="2137" w:type="dxa"/>
          </w:tcPr>
          <w:p w14:paraId="59A2FFE9" w14:textId="77777777" w:rsidR="00680AC3" w:rsidRPr="00BD0513" w:rsidRDefault="00680AC3" w:rsidP="00F95062">
            <w:pPr>
              <w:spacing w:before="100" w:after="100"/>
              <w:rPr>
                <w:rFonts w:ascii="Arial" w:hAnsi="Arial" w:cs="Arial"/>
                <w:lang w:val="en-US"/>
              </w:rPr>
            </w:pPr>
            <w:r w:rsidRPr="00BD0513">
              <w:rPr>
                <w:rFonts w:ascii="Arial" w:hAnsi="Arial" w:cs="Arial"/>
                <w:lang w:val="en-US"/>
              </w:rPr>
              <w:t>38</w:t>
            </w:r>
          </w:p>
        </w:tc>
      </w:tr>
      <w:tr w:rsidR="00680AC3" w14:paraId="545C3288" w14:textId="77777777" w:rsidTr="00F95062">
        <w:tc>
          <w:tcPr>
            <w:tcW w:w="2972" w:type="dxa"/>
          </w:tcPr>
          <w:p w14:paraId="0F4C9DFE"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Non-lung cancer</w:t>
            </w:r>
          </w:p>
        </w:tc>
        <w:tc>
          <w:tcPr>
            <w:tcW w:w="4961" w:type="dxa"/>
          </w:tcPr>
          <w:p w14:paraId="0955CD81" w14:textId="77777777" w:rsidR="00680AC3" w:rsidRPr="00E36555" w:rsidRDefault="00680AC3" w:rsidP="00F95062">
            <w:pPr>
              <w:spacing w:before="100" w:after="100"/>
              <w:rPr>
                <w:rFonts w:ascii="Arial" w:hAnsi="Arial" w:cs="Arial"/>
                <w:lang w:val="en-US"/>
              </w:rPr>
            </w:pPr>
            <w:r w:rsidRPr="00E36555">
              <w:rPr>
                <w:rFonts w:ascii="Arial" w:hAnsi="Arial" w:cs="Arial"/>
                <w:lang w:val="en-US"/>
              </w:rPr>
              <w:t xml:space="preserve">C159 (4), C169 (44), C170 (2), C182 (1), C184 (1), C189 (30), C20X (7), C220 (10), C221 (8), C229 (30), C23X (10), C240 (4), </w:t>
            </w:r>
            <w:r w:rsidRPr="00E36555">
              <w:rPr>
                <w:rFonts w:ascii="Arial" w:hAnsi="Arial" w:cs="Arial"/>
                <w:lang w:val="en-US"/>
              </w:rPr>
              <w:lastRenderedPageBreak/>
              <w:t>C241 (3), C249 (4), C250 (6), C259 (20), C260 (2), C269 (1), C412 (1), C419 (1), C438 (1), C439 (2), C457 (1), C480 (3), C482 (1), C492 (1), C499 (1), C509 (25), C519 (1), C539 (23), C541 (3), C55X (1), C56X (14), C609 (1), C61X (8), C64X (15), C66X (1), C679 (6), C709 (1), C710 (3), C719 (3), C73X (6), C741 (1), C759 (1), C760 (1), C762 (1), C763 (2), C765 (1), C780 (1), C786 (2), C787 (2), C800 (4), C809 (1), C819 (2), C829 (1), C833 (1), C838 (1), C839 (1), C859 (7), C901 (1), C910 (2), C920 (6), C921 (</w:t>
            </w:r>
            <w:r>
              <w:rPr>
                <w:rFonts w:ascii="Arial" w:hAnsi="Arial" w:cs="Arial"/>
                <w:lang w:val="en-US"/>
              </w:rPr>
              <w:t>2</w:t>
            </w:r>
            <w:r w:rsidRPr="00E36555">
              <w:rPr>
                <w:rFonts w:ascii="Arial" w:hAnsi="Arial" w:cs="Arial"/>
                <w:lang w:val="en-US"/>
              </w:rPr>
              <w:t>), C959 (2), D371 (1), D374 (1), D376 (2), D410 (1), D419 (1), D430 (3), D432 (1), D487 (1), D489 (1)</w:t>
            </w:r>
          </w:p>
        </w:tc>
        <w:tc>
          <w:tcPr>
            <w:tcW w:w="2137" w:type="dxa"/>
          </w:tcPr>
          <w:p w14:paraId="3BB97221" w14:textId="77777777" w:rsidR="00680AC3" w:rsidRPr="00E36555" w:rsidRDefault="00680AC3" w:rsidP="00F95062">
            <w:pPr>
              <w:spacing w:before="100" w:after="100"/>
              <w:rPr>
                <w:rFonts w:ascii="Arial" w:hAnsi="Arial" w:cs="Arial"/>
                <w:lang w:val="en-US"/>
              </w:rPr>
            </w:pPr>
            <w:r w:rsidRPr="00E36555">
              <w:rPr>
                <w:rFonts w:ascii="Arial" w:hAnsi="Arial" w:cs="Arial"/>
                <w:lang w:val="en-US"/>
              </w:rPr>
              <w:lastRenderedPageBreak/>
              <w:t>36</w:t>
            </w:r>
            <w:r>
              <w:rPr>
                <w:rFonts w:ascii="Arial" w:hAnsi="Arial" w:cs="Arial"/>
                <w:lang w:val="en-US"/>
              </w:rPr>
              <w:t>5</w:t>
            </w:r>
          </w:p>
        </w:tc>
      </w:tr>
      <w:tr w:rsidR="00680AC3" w14:paraId="7A22687C" w14:textId="77777777" w:rsidTr="00F95062">
        <w:tc>
          <w:tcPr>
            <w:tcW w:w="2972" w:type="dxa"/>
          </w:tcPr>
          <w:p w14:paraId="700B5D60"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COPD</w:t>
            </w:r>
          </w:p>
        </w:tc>
        <w:tc>
          <w:tcPr>
            <w:tcW w:w="4961" w:type="dxa"/>
          </w:tcPr>
          <w:p w14:paraId="7F0A2122" w14:textId="77777777" w:rsidR="00680AC3" w:rsidRPr="0094672B" w:rsidRDefault="00680AC3" w:rsidP="00F95062">
            <w:pPr>
              <w:spacing w:before="100" w:after="100"/>
              <w:rPr>
                <w:rFonts w:ascii="Arial" w:hAnsi="Arial" w:cs="Arial"/>
                <w:lang w:val="en-US"/>
              </w:rPr>
            </w:pPr>
            <w:r w:rsidRPr="0094672B">
              <w:rPr>
                <w:rFonts w:ascii="Arial" w:hAnsi="Arial" w:cs="Arial"/>
                <w:lang w:val="en-US"/>
              </w:rPr>
              <w:t>J42X (5), J439 (6), J440 (30), J448 (2), J449 (35)</w:t>
            </w:r>
          </w:p>
        </w:tc>
        <w:tc>
          <w:tcPr>
            <w:tcW w:w="2137" w:type="dxa"/>
          </w:tcPr>
          <w:p w14:paraId="42A61FE5" w14:textId="77777777" w:rsidR="00680AC3" w:rsidRPr="0094672B" w:rsidRDefault="00680AC3" w:rsidP="00F95062">
            <w:pPr>
              <w:spacing w:before="100" w:after="100"/>
              <w:rPr>
                <w:rFonts w:ascii="Arial" w:hAnsi="Arial" w:cs="Arial"/>
                <w:lang w:val="en-US"/>
              </w:rPr>
            </w:pPr>
            <w:r w:rsidRPr="0094672B">
              <w:rPr>
                <w:rFonts w:ascii="Arial" w:hAnsi="Arial" w:cs="Arial"/>
                <w:lang w:val="en-US"/>
              </w:rPr>
              <w:t>78</w:t>
            </w:r>
          </w:p>
        </w:tc>
      </w:tr>
      <w:tr w:rsidR="00680AC3" w14:paraId="4B3719EC" w14:textId="77777777" w:rsidTr="00F95062">
        <w:tc>
          <w:tcPr>
            <w:tcW w:w="2972" w:type="dxa"/>
          </w:tcPr>
          <w:p w14:paraId="150F4427"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Other respiratory</w:t>
            </w:r>
          </w:p>
        </w:tc>
        <w:tc>
          <w:tcPr>
            <w:tcW w:w="4961" w:type="dxa"/>
          </w:tcPr>
          <w:p w14:paraId="05B63D40" w14:textId="77777777" w:rsidR="00680AC3" w:rsidRPr="00A81A43" w:rsidRDefault="00680AC3" w:rsidP="00F95062">
            <w:pPr>
              <w:spacing w:before="100" w:after="100"/>
              <w:rPr>
                <w:rFonts w:ascii="Arial" w:hAnsi="Arial" w:cs="Arial"/>
                <w:lang w:val="en-US"/>
              </w:rPr>
            </w:pPr>
            <w:r w:rsidRPr="00A81A43">
              <w:rPr>
                <w:rFonts w:ascii="Arial" w:hAnsi="Arial" w:cs="Arial"/>
                <w:lang w:val="en-US"/>
              </w:rPr>
              <w:t>A162</w:t>
            </w:r>
            <w:r>
              <w:rPr>
                <w:rFonts w:ascii="Arial" w:hAnsi="Arial" w:cs="Arial"/>
                <w:lang w:val="en-US"/>
              </w:rPr>
              <w:t xml:space="preserve"> (</w:t>
            </w:r>
            <w:r w:rsidRPr="00A81A43">
              <w:rPr>
                <w:rFonts w:ascii="Arial" w:hAnsi="Arial" w:cs="Arial"/>
                <w:lang w:val="en-US"/>
              </w:rPr>
              <w:t>2</w:t>
            </w:r>
            <w:r>
              <w:rPr>
                <w:rFonts w:ascii="Arial" w:hAnsi="Arial" w:cs="Arial"/>
                <w:lang w:val="en-US"/>
              </w:rPr>
              <w:t>),</w:t>
            </w:r>
            <w:r w:rsidRPr="00A81A43">
              <w:rPr>
                <w:rFonts w:ascii="Arial" w:hAnsi="Arial" w:cs="Arial"/>
                <w:lang w:val="en-US"/>
              </w:rPr>
              <w:t xml:space="preserve"> A165</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A169</w:t>
            </w:r>
            <w:r>
              <w:rPr>
                <w:rFonts w:ascii="Arial" w:hAnsi="Arial" w:cs="Arial"/>
                <w:lang w:val="en-US"/>
              </w:rPr>
              <w:t xml:space="preserve"> (</w:t>
            </w:r>
            <w:r w:rsidRPr="00A81A43">
              <w:rPr>
                <w:rFonts w:ascii="Arial" w:hAnsi="Arial" w:cs="Arial"/>
                <w:lang w:val="en-US"/>
              </w:rPr>
              <w:t>2</w:t>
            </w:r>
            <w:r>
              <w:rPr>
                <w:rFonts w:ascii="Arial" w:hAnsi="Arial" w:cs="Arial"/>
                <w:lang w:val="en-US"/>
              </w:rPr>
              <w:t>),</w:t>
            </w:r>
            <w:r w:rsidRPr="00A81A43">
              <w:rPr>
                <w:rFonts w:ascii="Arial" w:hAnsi="Arial" w:cs="Arial"/>
                <w:lang w:val="en-US"/>
              </w:rPr>
              <w:t xml:space="preserve"> B441</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069</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09</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111</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151</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159</w:t>
            </w:r>
            <w:r>
              <w:rPr>
                <w:rFonts w:ascii="Arial" w:hAnsi="Arial" w:cs="Arial"/>
                <w:lang w:val="en-US"/>
              </w:rPr>
              <w:t xml:space="preserve"> (</w:t>
            </w:r>
            <w:r w:rsidRPr="00A81A43">
              <w:rPr>
                <w:rFonts w:ascii="Arial" w:hAnsi="Arial" w:cs="Arial"/>
                <w:lang w:val="en-US"/>
              </w:rPr>
              <w:t>14</w:t>
            </w:r>
            <w:r>
              <w:rPr>
                <w:rFonts w:ascii="Arial" w:hAnsi="Arial" w:cs="Arial"/>
                <w:lang w:val="en-US"/>
              </w:rPr>
              <w:t>),</w:t>
            </w:r>
            <w:r w:rsidRPr="00A81A43">
              <w:rPr>
                <w:rFonts w:ascii="Arial" w:hAnsi="Arial" w:cs="Arial"/>
                <w:lang w:val="en-US"/>
              </w:rPr>
              <w:t xml:space="preserve"> J180</w:t>
            </w:r>
            <w:r>
              <w:rPr>
                <w:rFonts w:ascii="Arial" w:hAnsi="Arial" w:cs="Arial"/>
                <w:lang w:val="en-US"/>
              </w:rPr>
              <w:t xml:space="preserve"> (</w:t>
            </w:r>
            <w:r w:rsidRPr="00A81A43">
              <w:rPr>
                <w:rFonts w:ascii="Arial" w:hAnsi="Arial" w:cs="Arial"/>
                <w:lang w:val="en-US"/>
              </w:rPr>
              <w:t>25</w:t>
            </w:r>
            <w:r>
              <w:rPr>
                <w:rFonts w:ascii="Arial" w:hAnsi="Arial" w:cs="Arial"/>
                <w:lang w:val="en-US"/>
              </w:rPr>
              <w:t>),</w:t>
            </w:r>
            <w:r w:rsidRPr="00A81A43">
              <w:rPr>
                <w:rFonts w:ascii="Arial" w:hAnsi="Arial" w:cs="Arial"/>
                <w:lang w:val="en-US"/>
              </w:rPr>
              <w:t xml:space="preserve"> J181</w:t>
            </w:r>
            <w:r>
              <w:rPr>
                <w:rFonts w:ascii="Arial" w:hAnsi="Arial" w:cs="Arial"/>
                <w:lang w:val="en-US"/>
              </w:rPr>
              <w:t xml:space="preserve"> (</w:t>
            </w:r>
            <w:r w:rsidRPr="00A81A43">
              <w:rPr>
                <w:rFonts w:ascii="Arial" w:hAnsi="Arial" w:cs="Arial"/>
                <w:lang w:val="en-US"/>
              </w:rPr>
              <w:t>15</w:t>
            </w:r>
            <w:r>
              <w:rPr>
                <w:rFonts w:ascii="Arial" w:hAnsi="Arial" w:cs="Arial"/>
                <w:lang w:val="en-US"/>
              </w:rPr>
              <w:t>),</w:t>
            </w:r>
            <w:r w:rsidRPr="00A81A43">
              <w:rPr>
                <w:rFonts w:ascii="Arial" w:hAnsi="Arial" w:cs="Arial"/>
                <w:lang w:val="en-US"/>
              </w:rPr>
              <w:t xml:space="preserve"> J182</w:t>
            </w:r>
            <w:r>
              <w:rPr>
                <w:rFonts w:ascii="Arial" w:hAnsi="Arial" w:cs="Arial"/>
                <w:lang w:val="en-US"/>
              </w:rPr>
              <w:t xml:space="preserve"> (</w:t>
            </w:r>
            <w:r w:rsidRPr="00A81A43">
              <w:rPr>
                <w:rFonts w:ascii="Arial" w:hAnsi="Arial" w:cs="Arial"/>
                <w:lang w:val="en-US"/>
              </w:rPr>
              <w:t>2</w:t>
            </w:r>
            <w:r>
              <w:rPr>
                <w:rFonts w:ascii="Arial" w:hAnsi="Arial" w:cs="Arial"/>
                <w:lang w:val="en-US"/>
              </w:rPr>
              <w:t>),</w:t>
            </w:r>
            <w:r w:rsidRPr="00A81A43">
              <w:rPr>
                <w:rFonts w:ascii="Arial" w:hAnsi="Arial" w:cs="Arial"/>
                <w:lang w:val="en-US"/>
              </w:rPr>
              <w:t xml:space="preserve"> J188</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189 </w:t>
            </w:r>
            <w:r>
              <w:rPr>
                <w:rFonts w:ascii="Arial" w:hAnsi="Arial" w:cs="Arial"/>
                <w:lang w:val="en-US"/>
              </w:rPr>
              <w:t>(</w:t>
            </w:r>
            <w:r w:rsidRPr="00A81A43">
              <w:rPr>
                <w:rFonts w:ascii="Arial" w:hAnsi="Arial" w:cs="Arial"/>
                <w:lang w:val="en-US"/>
              </w:rPr>
              <w:t>281</w:t>
            </w:r>
            <w:r>
              <w:rPr>
                <w:rFonts w:ascii="Arial" w:hAnsi="Arial" w:cs="Arial"/>
                <w:lang w:val="en-US"/>
              </w:rPr>
              <w:t>),</w:t>
            </w:r>
            <w:r w:rsidRPr="00A81A43">
              <w:rPr>
                <w:rFonts w:ascii="Arial" w:hAnsi="Arial" w:cs="Arial"/>
                <w:lang w:val="en-US"/>
              </w:rPr>
              <w:t xml:space="preserve"> J209</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22X</w:t>
            </w:r>
            <w:r>
              <w:rPr>
                <w:rFonts w:ascii="Arial" w:hAnsi="Arial" w:cs="Arial"/>
                <w:lang w:val="en-US"/>
              </w:rPr>
              <w:t xml:space="preserve"> (</w:t>
            </w:r>
            <w:r w:rsidRPr="00A81A43">
              <w:rPr>
                <w:rFonts w:ascii="Arial" w:hAnsi="Arial" w:cs="Arial"/>
                <w:lang w:val="en-US"/>
              </w:rPr>
              <w:t>11</w:t>
            </w:r>
            <w:r>
              <w:rPr>
                <w:rFonts w:ascii="Arial" w:hAnsi="Arial" w:cs="Arial"/>
                <w:lang w:val="en-US"/>
              </w:rPr>
              <w:t>),</w:t>
            </w:r>
            <w:r w:rsidRPr="00A81A43">
              <w:rPr>
                <w:rFonts w:ascii="Arial" w:hAnsi="Arial" w:cs="Arial"/>
                <w:lang w:val="en-US"/>
              </w:rPr>
              <w:t xml:space="preserve"> J391</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459</w:t>
            </w:r>
            <w:r>
              <w:rPr>
                <w:rFonts w:ascii="Arial" w:hAnsi="Arial" w:cs="Arial"/>
                <w:lang w:val="en-US"/>
              </w:rPr>
              <w:t xml:space="preserve"> (</w:t>
            </w:r>
            <w:r w:rsidRPr="00A81A43">
              <w:rPr>
                <w:rFonts w:ascii="Arial" w:hAnsi="Arial" w:cs="Arial"/>
                <w:lang w:val="en-US"/>
              </w:rPr>
              <w:t>4</w:t>
            </w:r>
            <w:r>
              <w:rPr>
                <w:rFonts w:ascii="Arial" w:hAnsi="Arial" w:cs="Arial"/>
                <w:lang w:val="en-US"/>
              </w:rPr>
              <w:t>),</w:t>
            </w:r>
            <w:r w:rsidRPr="00A81A43">
              <w:rPr>
                <w:rFonts w:ascii="Arial" w:hAnsi="Arial" w:cs="Arial"/>
                <w:lang w:val="en-US"/>
              </w:rPr>
              <w:t xml:space="preserve"> J46X</w:t>
            </w:r>
            <w:r>
              <w:rPr>
                <w:rFonts w:ascii="Arial" w:hAnsi="Arial" w:cs="Arial"/>
                <w:lang w:val="en-US"/>
              </w:rPr>
              <w:t xml:space="preserve"> (</w:t>
            </w:r>
            <w:r w:rsidRPr="00A81A43">
              <w:rPr>
                <w:rFonts w:ascii="Arial" w:hAnsi="Arial" w:cs="Arial"/>
                <w:lang w:val="en-US"/>
              </w:rPr>
              <w:t>2</w:t>
            </w:r>
            <w:r>
              <w:rPr>
                <w:rFonts w:ascii="Arial" w:hAnsi="Arial" w:cs="Arial"/>
                <w:lang w:val="en-US"/>
              </w:rPr>
              <w:t>),</w:t>
            </w:r>
            <w:r w:rsidRPr="00A81A43">
              <w:rPr>
                <w:rFonts w:ascii="Arial" w:hAnsi="Arial" w:cs="Arial"/>
                <w:lang w:val="en-US"/>
              </w:rPr>
              <w:t xml:space="preserve"> J60X</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677</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690</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81X</w:t>
            </w:r>
            <w:r>
              <w:rPr>
                <w:rFonts w:ascii="Arial" w:hAnsi="Arial" w:cs="Arial"/>
                <w:lang w:val="en-US"/>
              </w:rPr>
              <w:t xml:space="preserve"> (</w:t>
            </w:r>
            <w:r w:rsidRPr="00A81A43">
              <w:rPr>
                <w:rFonts w:ascii="Arial" w:hAnsi="Arial" w:cs="Arial"/>
                <w:lang w:val="en-US"/>
              </w:rPr>
              <w:t>2</w:t>
            </w:r>
            <w:r>
              <w:rPr>
                <w:rFonts w:ascii="Arial" w:hAnsi="Arial" w:cs="Arial"/>
                <w:lang w:val="en-US"/>
              </w:rPr>
              <w:t>),</w:t>
            </w:r>
            <w:r w:rsidRPr="00A81A43">
              <w:rPr>
                <w:rFonts w:ascii="Arial" w:hAnsi="Arial" w:cs="Arial"/>
                <w:lang w:val="en-US"/>
              </w:rPr>
              <w:t xml:space="preserve"> J841</w:t>
            </w:r>
            <w:r>
              <w:rPr>
                <w:rFonts w:ascii="Arial" w:hAnsi="Arial" w:cs="Arial"/>
                <w:lang w:val="en-US"/>
              </w:rPr>
              <w:t xml:space="preserve"> (</w:t>
            </w:r>
            <w:r w:rsidRPr="00A81A43">
              <w:rPr>
                <w:rFonts w:ascii="Arial" w:hAnsi="Arial" w:cs="Arial"/>
                <w:lang w:val="en-US"/>
              </w:rPr>
              <w:t>14</w:t>
            </w:r>
            <w:r>
              <w:rPr>
                <w:rFonts w:ascii="Arial" w:hAnsi="Arial" w:cs="Arial"/>
                <w:lang w:val="en-US"/>
              </w:rPr>
              <w:t>),</w:t>
            </w:r>
            <w:r w:rsidRPr="00A81A43">
              <w:rPr>
                <w:rFonts w:ascii="Arial" w:hAnsi="Arial" w:cs="Arial"/>
                <w:lang w:val="en-US"/>
              </w:rPr>
              <w:t xml:space="preserve"> J849</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850</w:t>
            </w:r>
            <w:r>
              <w:rPr>
                <w:rFonts w:ascii="Arial" w:hAnsi="Arial" w:cs="Arial"/>
                <w:lang w:val="en-US"/>
              </w:rPr>
              <w:t xml:space="preserve"> (</w:t>
            </w:r>
            <w:r w:rsidRPr="00A81A43">
              <w:rPr>
                <w:rFonts w:ascii="Arial" w:hAnsi="Arial" w:cs="Arial"/>
                <w:lang w:val="en-US"/>
              </w:rPr>
              <w:t>1</w:t>
            </w:r>
            <w:r>
              <w:rPr>
                <w:rFonts w:ascii="Arial" w:hAnsi="Arial" w:cs="Arial"/>
                <w:lang w:val="en-US"/>
              </w:rPr>
              <w:t>),</w:t>
            </w:r>
            <w:r w:rsidRPr="00A81A43">
              <w:rPr>
                <w:rFonts w:ascii="Arial" w:hAnsi="Arial" w:cs="Arial"/>
                <w:lang w:val="en-US"/>
              </w:rPr>
              <w:t xml:space="preserve"> J869</w:t>
            </w:r>
            <w:r>
              <w:rPr>
                <w:rFonts w:ascii="Arial" w:hAnsi="Arial" w:cs="Arial"/>
                <w:lang w:val="en-US"/>
              </w:rPr>
              <w:t xml:space="preserve"> (</w:t>
            </w:r>
            <w:r w:rsidRPr="00A81A43">
              <w:rPr>
                <w:rFonts w:ascii="Arial" w:hAnsi="Arial" w:cs="Arial"/>
                <w:lang w:val="en-US"/>
              </w:rPr>
              <w:t>5</w:t>
            </w:r>
            <w:r>
              <w:rPr>
                <w:rFonts w:ascii="Arial" w:hAnsi="Arial" w:cs="Arial"/>
                <w:lang w:val="en-US"/>
              </w:rPr>
              <w:t>),</w:t>
            </w:r>
            <w:r w:rsidRPr="00A81A43">
              <w:rPr>
                <w:rFonts w:ascii="Arial" w:hAnsi="Arial" w:cs="Arial"/>
                <w:lang w:val="en-US"/>
              </w:rPr>
              <w:t xml:space="preserve"> J90X</w:t>
            </w:r>
            <w:r>
              <w:rPr>
                <w:rFonts w:ascii="Arial" w:hAnsi="Arial" w:cs="Arial"/>
                <w:lang w:val="en-US"/>
              </w:rPr>
              <w:t xml:space="preserve"> (</w:t>
            </w:r>
            <w:r w:rsidRPr="00A81A43">
              <w:rPr>
                <w:rFonts w:ascii="Arial" w:hAnsi="Arial" w:cs="Arial"/>
                <w:lang w:val="en-US"/>
              </w:rPr>
              <w:t>4</w:t>
            </w:r>
            <w:r>
              <w:rPr>
                <w:rFonts w:ascii="Arial" w:hAnsi="Arial" w:cs="Arial"/>
                <w:lang w:val="en-US"/>
              </w:rPr>
              <w:t>),</w:t>
            </w:r>
            <w:r w:rsidRPr="00A81A43">
              <w:rPr>
                <w:rFonts w:ascii="Arial" w:hAnsi="Arial" w:cs="Arial"/>
                <w:lang w:val="en-US"/>
              </w:rPr>
              <w:t xml:space="preserve"> J939 (1)</w:t>
            </w:r>
            <w:r>
              <w:rPr>
                <w:rFonts w:ascii="Arial" w:hAnsi="Arial" w:cs="Arial"/>
                <w:lang w:val="en-US"/>
              </w:rPr>
              <w:t>,</w:t>
            </w:r>
            <w:r w:rsidRPr="00A81A43">
              <w:rPr>
                <w:rFonts w:ascii="Arial" w:hAnsi="Arial" w:cs="Arial"/>
                <w:lang w:val="en-US"/>
              </w:rPr>
              <w:t xml:space="preserve"> J949 (1)</w:t>
            </w:r>
            <w:r>
              <w:rPr>
                <w:rFonts w:ascii="Arial" w:hAnsi="Arial" w:cs="Arial"/>
                <w:lang w:val="en-US"/>
              </w:rPr>
              <w:t>,</w:t>
            </w:r>
            <w:r w:rsidRPr="00A81A43">
              <w:rPr>
                <w:rFonts w:ascii="Arial" w:hAnsi="Arial" w:cs="Arial"/>
                <w:lang w:val="en-US"/>
              </w:rPr>
              <w:t xml:space="preserve"> J960 (2), J961 (1)</w:t>
            </w:r>
            <w:r>
              <w:rPr>
                <w:rFonts w:ascii="Arial" w:hAnsi="Arial" w:cs="Arial"/>
                <w:lang w:val="en-US"/>
              </w:rPr>
              <w:t>,</w:t>
            </w:r>
            <w:r w:rsidRPr="00A81A43">
              <w:rPr>
                <w:rFonts w:ascii="Arial" w:hAnsi="Arial" w:cs="Arial"/>
                <w:lang w:val="en-US"/>
              </w:rPr>
              <w:t xml:space="preserve"> J969 (4)</w:t>
            </w:r>
            <w:r>
              <w:rPr>
                <w:rFonts w:ascii="Arial" w:hAnsi="Arial" w:cs="Arial"/>
                <w:lang w:val="en-US"/>
              </w:rPr>
              <w:t>,</w:t>
            </w:r>
            <w:r w:rsidRPr="00A81A43">
              <w:rPr>
                <w:rFonts w:ascii="Arial" w:hAnsi="Arial" w:cs="Arial"/>
                <w:lang w:val="en-US"/>
              </w:rPr>
              <w:t xml:space="preserve"> J981 (1)</w:t>
            </w:r>
            <w:r>
              <w:rPr>
                <w:rFonts w:ascii="Arial" w:hAnsi="Arial" w:cs="Arial"/>
                <w:lang w:val="en-US"/>
              </w:rPr>
              <w:t>,</w:t>
            </w:r>
            <w:r w:rsidRPr="00A81A43">
              <w:rPr>
                <w:rFonts w:ascii="Arial" w:hAnsi="Arial" w:cs="Arial"/>
                <w:lang w:val="en-US"/>
              </w:rPr>
              <w:t xml:space="preserve"> J984 (3)</w:t>
            </w:r>
            <w:r>
              <w:rPr>
                <w:rFonts w:ascii="Arial" w:hAnsi="Arial" w:cs="Arial"/>
                <w:lang w:val="en-US"/>
              </w:rPr>
              <w:t>,</w:t>
            </w:r>
            <w:r w:rsidRPr="00A81A43">
              <w:rPr>
                <w:rFonts w:ascii="Arial" w:hAnsi="Arial" w:cs="Arial"/>
                <w:lang w:val="en-US"/>
              </w:rPr>
              <w:t xml:space="preserve"> J985 (2)</w:t>
            </w:r>
            <w:r>
              <w:rPr>
                <w:rFonts w:ascii="Arial" w:hAnsi="Arial" w:cs="Arial"/>
                <w:lang w:val="en-US"/>
              </w:rPr>
              <w:t>,</w:t>
            </w:r>
            <w:r w:rsidRPr="00A81A43">
              <w:rPr>
                <w:rFonts w:ascii="Arial" w:hAnsi="Arial" w:cs="Arial"/>
                <w:lang w:val="en-US"/>
              </w:rPr>
              <w:t xml:space="preserve"> J988 (1)</w:t>
            </w:r>
            <w:r>
              <w:rPr>
                <w:rFonts w:ascii="Arial" w:hAnsi="Arial" w:cs="Arial"/>
                <w:lang w:val="en-US"/>
              </w:rPr>
              <w:t>,</w:t>
            </w:r>
            <w:r w:rsidRPr="00A81A43">
              <w:rPr>
                <w:rFonts w:ascii="Arial" w:hAnsi="Arial" w:cs="Arial"/>
                <w:lang w:val="en-US"/>
              </w:rPr>
              <w:t xml:space="preserve"> U071 (47)</w:t>
            </w:r>
            <w:r>
              <w:rPr>
                <w:rFonts w:ascii="Arial" w:hAnsi="Arial" w:cs="Arial"/>
                <w:lang w:val="en-US"/>
              </w:rPr>
              <w:t>,</w:t>
            </w:r>
            <w:r w:rsidRPr="00A81A43">
              <w:rPr>
                <w:rFonts w:ascii="Arial" w:hAnsi="Arial" w:cs="Arial"/>
                <w:lang w:val="en-US"/>
              </w:rPr>
              <w:t xml:space="preserve"> U072 (44)</w:t>
            </w:r>
          </w:p>
        </w:tc>
        <w:tc>
          <w:tcPr>
            <w:tcW w:w="2137" w:type="dxa"/>
          </w:tcPr>
          <w:p w14:paraId="3B5872C1" w14:textId="77777777" w:rsidR="00680AC3" w:rsidRPr="00B73A56" w:rsidRDefault="00680AC3" w:rsidP="00F95062">
            <w:pPr>
              <w:spacing w:before="100" w:after="100"/>
              <w:rPr>
                <w:rFonts w:ascii="Arial" w:hAnsi="Arial" w:cs="Arial"/>
                <w:lang w:val="en-US"/>
              </w:rPr>
            </w:pPr>
            <w:r>
              <w:rPr>
                <w:rFonts w:ascii="Arial" w:hAnsi="Arial" w:cs="Arial"/>
                <w:lang w:val="en-US"/>
              </w:rPr>
              <w:t>504</w:t>
            </w:r>
          </w:p>
        </w:tc>
      </w:tr>
      <w:tr w:rsidR="00680AC3" w:rsidRPr="00B73A56" w14:paraId="78764A6A" w14:textId="77777777" w:rsidTr="00F95062">
        <w:tc>
          <w:tcPr>
            <w:tcW w:w="2972" w:type="dxa"/>
          </w:tcPr>
          <w:p w14:paraId="1BEA5B56"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Renal</w:t>
            </w:r>
          </w:p>
        </w:tc>
        <w:tc>
          <w:tcPr>
            <w:tcW w:w="4961" w:type="dxa"/>
          </w:tcPr>
          <w:p w14:paraId="08BEBB9A" w14:textId="77777777" w:rsidR="00680AC3" w:rsidRPr="00B73A56" w:rsidRDefault="00680AC3" w:rsidP="00F95062">
            <w:pPr>
              <w:spacing w:before="100" w:after="100"/>
              <w:rPr>
                <w:rFonts w:ascii="Arial" w:hAnsi="Arial" w:cs="Arial"/>
                <w:b/>
                <w:bCs/>
              </w:rPr>
            </w:pPr>
            <w:r w:rsidRPr="00B73A56">
              <w:rPr>
                <w:rFonts w:ascii="Arial" w:hAnsi="Arial" w:cs="Arial"/>
              </w:rPr>
              <w:t>E102 (10), E112 (752), E122 (1), E142 (293), I120 (43), I130 (1), I131 (1), I132 (17), N009 (2), N039 (18), N059 (2), N10X (2), N119 (1), N12X (4), N142 (1), N151 (6), N179 (36), N180 (4), N185 (21), N189 (119), N19X (43), N200 (2), N289 (1), N390 (127), Y841 (1)</w:t>
            </w:r>
          </w:p>
        </w:tc>
        <w:tc>
          <w:tcPr>
            <w:tcW w:w="2137" w:type="dxa"/>
          </w:tcPr>
          <w:p w14:paraId="182FAFC1" w14:textId="77777777" w:rsidR="00680AC3" w:rsidRPr="00B73A56" w:rsidRDefault="00680AC3" w:rsidP="00F95062">
            <w:pPr>
              <w:spacing w:before="100" w:after="100"/>
              <w:rPr>
                <w:rFonts w:ascii="Arial" w:hAnsi="Arial" w:cs="Arial"/>
                <w:b/>
                <w:bCs/>
              </w:rPr>
            </w:pPr>
            <w:r w:rsidRPr="00B73A56">
              <w:rPr>
                <w:rFonts w:ascii="Arial" w:hAnsi="Arial" w:cs="Arial"/>
                <w:lang w:val="en-US"/>
              </w:rPr>
              <w:t>1508</w:t>
            </w:r>
          </w:p>
        </w:tc>
      </w:tr>
      <w:tr w:rsidR="00680AC3" w14:paraId="095CC431" w14:textId="77777777" w:rsidTr="00F95062">
        <w:tc>
          <w:tcPr>
            <w:tcW w:w="2972" w:type="dxa"/>
          </w:tcPr>
          <w:p w14:paraId="6D11B366"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t>Hepatobiliary</w:t>
            </w:r>
          </w:p>
        </w:tc>
        <w:tc>
          <w:tcPr>
            <w:tcW w:w="4961" w:type="dxa"/>
          </w:tcPr>
          <w:p w14:paraId="5B1C49A9" w14:textId="77777777" w:rsidR="00680AC3" w:rsidRPr="00A81A43" w:rsidRDefault="00680AC3" w:rsidP="00F95062">
            <w:pPr>
              <w:spacing w:before="100" w:after="100"/>
              <w:rPr>
                <w:rFonts w:ascii="Arial" w:hAnsi="Arial" w:cs="Arial"/>
                <w:lang w:val="en-US"/>
              </w:rPr>
            </w:pPr>
            <w:r w:rsidRPr="00A81A43">
              <w:rPr>
                <w:rFonts w:ascii="Arial" w:hAnsi="Arial" w:cs="Arial"/>
                <w:lang w:val="en-US"/>
              </w:rPr>
              <w:t>B171 (6), B181 (1), B182 (1), I850 (5), K563 (1), K701 (1), K703 (28), K704 (4), K709 (4), K711 (1), K720 (2), K721 (14), K729 (40), K739 (2), K746 (78), K750 (4), K759 (1), K766 (4), K767 (4), K769 (6), K800 (1), K801 (3), K802 (2), K803 (2), K804 (1), K805 (2), K810 (5), K819 (3), K822 (1), K829 (1), K830 (6), K831 (1), K852 (1), K858 (6), K859 (12), K85X (6), K861 (2), K868 (4)</w:t>
            </w:r>
          </w:p>
        </w:tc>
        <w:tc>
          <w:tcPr>
            <w:tcW w:w="2137" w:type="dxa"/>
          </w:tcPr>
          <w:p w14:paraId="6742D11A" w14:textId="77777777" w:rsidR="00680AC3" w:rsidRPr="00A81A43" w:rsidRDefault="00680AC3" w:rsidP="00F95062">
            <w:pPr>
              <w:spacing w:before="100" w:after="100"/>
              <w:rPr>
                <w:rFonts w:ascii="Arial" w:hAnsi="Arial" w:cs="Arial"/>
                <w:lang w:val="en-US"/>
              </w:rPr>
            </w:pPr>
            <w:r w:rsidRPr="00A81A43">
              <w:rPr>
                <w:rFonts w:ascii="Arial" w:hAnsi="Arial" w:cs="Arial"/>
                <w:lang w:val="en-US"/>
              </w:rPr>
              <w:t>266</w:t>
            </w:r>
          </w:p>
        </w:tc>
      </w:tr>
      <w:tr w:rsidR="00680AC3" w14:paraId="565AB414" w14:textId="77777777" w:rsidTr="00F95062">
        <w:tc>
          <w:tcPr>
            <w:tcW w:w="2972" w:type="dxa"/>
          </w:tcPr>
          <w:p w14:paraId="46DF34F0" w14:textId="77777777" w:rsidR="00680AC3" w:rsidRPr="009001E9" w:rsidRDefault="00680AC3" w:rsidP="00F95062">
            <w:pPr>
              <w:spacing w:before="100" w:after="100"/>
              <w:jc w:val="left"/>
              <w:rPr>
                <w:rFonts w:ascii="Arial" w:hAnsi="Arial" w:cs="Arial"/>
                <w:lang w:val="en-US"/>
              </w:rPr>
            </w:pPr>
            <w:r w:rsidRPr="009001E9">
              <w:rPr>
                <w:rFonts w:ascii="Arial" w:hAnsi="Arial" w:cs="Arial"/>
                <w:lang w:val="en-US"/>
              </w:rPr>
              <w:lastRenderedPageBreak/>
              <w:t>Gastric</w:t>
            </w:r>
          </w:p>
        </w:tc>
        <w:tc>
          <w:tcPr>
            <w:tcW w:w="4961" w:type="dxa"/>
          </w:tcPr>
          <w:p w14:paraId="7BFEAA4F" w14:textId="77777777" w:rsidR="00680AC3" w:rsidRPr="00BC0C67" w:rsidRDefault="00680AC3" w:rsidP="00F95062">
            <w:pPr>
              <w:spacing w:before="100" w:after="100"/>
              <w:rPr>
                <w:rFonts w:ascii="Arial" w:hAnsi="Arial" w:cs="Arial"/>
                <w:lang w:val="en-US"/>
              </w:rPr>
            </w:pPr>
            <w:r w:rsidRPr="00BC0C67">
              <w:rPr>
                <w:rFonts w:ascii="Arial" w:hAnsi="Arial" w:cs="Arial"/>
                <w:lang w:val="en-US"/>
              </w:rPr>
              <w:t>A047</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A060</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A090</w:t>
            </w:r>
            <w:r>
              <w:rPr>
                <w:rFonts w:ascii="Arial" w:hAnsi="Arial" w:cs="Arial"/>
                <w:lang w:val="en-US"/>
              </w:rPr>
              <w:t xml:space="preserve"> (</w:t>
            </w:r>
            <w:r w:rsidRPr="00BC0C67">
              <w:rPr>
                <w:rFonts w:ascii="Arial" w:hAnsi="Arial" w:cs="Arial"/>
                <w:lang w:val="en-US"/>
              </w:rPr>
              <w:t>9</w:t>
            </w:r>
            <w:r>
              <w:rPr>
                <w:rFonts w:ascii="Arial" w:hAnsi="Arial" w:cs="Arial"/>
                <w:lang w:val="en-US"/>
              </w:rPr>
              <w:t>),</w:t>
            </w:r>
            <w:r w:rsidRPr="00BC0C67">
              <w:rPr>
                <w:rFonts w:ascii="Arial" w:hAnsi="Arial" w:cs="Arial"/>
                <w:lang w:val="en-US"/>
              </w:rPr>
              <w:t xml:space="preserve"> A099</w:t>
            </w:r>
            <w:r>
              <w:rPr>
                <w:rFonts w:ascii="Arial" w:hAnsi="Arial" w:cs="Arial"/>
                <w:lang w:val="en-US"/>
              </w:rPr>
              <w:t xml:space="preserve"> (</w:t>
            </w:r>
            <w:r w:rsidRPr="00BC0C67">
              <w:rPr>
                <w:rFonts w:ascii="Arial" w:hAnsi="Arial" w:cs="Arial"/>
                <w:lang w:val="en-US"/>
              </w:rPr>
              <w:t>9</w:t>
            </w:r>
            <w:r>
              <w:rPr>
                <w:rFonts w:ascii="Arial" w:hAnsi="Arial" w:cs="Arial"/>
                <w:lang w:val="en-US"/>
              </w:rPr>
              <w:t>),</w:t>
            </w:r>
            <w:r w:rsidRPr="00BC0C67">
              <w:rPr>
                <w:rFonts w:ascii="Arial" w:hAnsi="Arial" w:cs="Arial"/>
                <w:lang w:val="en-US"/>
              </w:rPr>
              <w:t xml:space="preserve"> A09X</w:t>
            </w:r>
            <w:r>
              <w:rPr>
                <w:rFonts w:ascii="Arial" w:hAnsi="Arial" w:cs="Arial"/>
                <w:lang w:val="en-US"/>
              </w:rPr>
              <w:t xml:space="preserve"> (</w:t>
            </w:r>
            <w:r w:rsidRPr="00BC0C67">
              <w:rPr>
                <w:rFonts w:ascii="Arial" w:hAnsi="Arial" w:cs="Arial"/>
                <w:lang w:val="en-US"/>
              </w:rPr>
              <w:t>8</w:t>
            </w:r>
            <w:r>
              <w:rPr>
                <w:rFonts w:ascii="Arial" w:hAnsi="Arial" w:cs="Arial"/>
                <w:lang w:val="en-US"/>
              </w:rPr>
              <w:t>),</w:t>
            </w:r>
            <w:r w:rsidRPr="00BC0C67">
              <w:rPr>
                <w:rFonts w:ascii="Arial" w:hAnsi="Arial" w:cs="Arial"/>
                <w:lang w:val="en-US"/>
              </w:rPr>
              <w:t xml:space="preserve"> K102</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222</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254</w:t>
            </w:r>
            <w:r>
              <w:rPr>
                <w:rFonts w:ascii="Arial" w:hAnsi="Arial" w:cs="Arial"/>
                <w:lang w:val="en-US"/>
              </w:rPr>
              <w:t xml:space="preserve"> (</w:t>
            </w:r>
            <w:r w:rsidRPr="00BC0C67">
              <w:rPr>
                <w:rFonts w:ascii="Arial" w:hAnsi="Arial" w:cs="Arial"/>
                <w:lang w:val="en-US"/>
              </w:rPr>
              <w:t>3</w:t>
            </w:r>
            <w:r>
              <w:rPr>
                <w:rFonts w:ascii="Arial" w:hAnsi="Arial" w:cs="Arial"/>
                <w:lang w:val="en-US"/>
              </w:rPr>
              <w:t>),</w:t>
            </w:r>
            <w:r w:rsidRPr="00BC0C67">
              <w:rPr>
                <w:rFonts w:ascii="Arial" w:hAnsi="Arial" w:cs="Arial"/>
                <w:lang w:val="en-US"/>
              </w:rPr>
              <w:t xml:space="preserve"> K255</w:t>
            </w:r>
            <w:r>
              <w:rPr>
                <w:rFonts w:ascii="Arial" w:hAnsi="Arial" w:cs="Arial"/>
                <w:lang w:val="en-US"/>
              </w:rPr>
              <w:t xml:space="preserve"> (</w:t>
            </w:r>
            <w:r w:rsidRPr="00BC0C67">
              <w:rPr>
                <w:rFonts w:ascii="Arial" w:hAnsi="Arial" w:cs="Arial"/>
                <w:lang w:val="en-US"/>
              </w:rPr>
              <w:t>5</w:t>
            </w:r>
            <w:r>
              <w:rPr>
                <w:rFonts w:ascii="Arial" w:hAnsi="Arial" w:cs="Arial"/>
                <w:lang w:val="en-US"/>
              </w:rPr>
              <w:t>),</w:t>
            </w:r>
            <w:r w:rsidRPr="00BC0C67">
              <w:rPr>
                <w:rFonts w:ascii="Arial" w:hAnsi="Arial" w:cs="Arial"/>
                <w:lang w:val="en-US"/>
              </w:rPr>
              <w:t xml:space="preserve"> K259</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264</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274</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290</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291</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318</w:t>
            </w:r>
            <w:r>
              <w:rPr>
                <w:rFonts w:ascii="Arial" w:hAnsi="Arial" w:cs="Arial"/>
                <w:lang w:val="en-US"/>
              </w:rPr>
              <w:t xml:space="preserve"> (</w:t>
            </w:r>
            <w:r w:rsidRPr="00BC0C67">
              <w:rPr>
                <w:rFonts w:ascii="Arial" w:hAnsi="Arial" w:cs="Arial"/>
                <w:lang w:val="en-US"/>
              </w:rPr>
              <w:t>3</w:t>
            </w:r>
            <w:r>
              <w:rPr>
                <w:rFonts w:ascii="Arial" w:hAnsi="Arial" w:cs="Arial"/>
                <w:lang w:val="en-US"/>
              </w:rPr>
              <w:t>),</w:t>
            </w:r>
            <w:r w:rsidRPr="00BC0C67">
              <w:rPr>
                <w:rFonts w:ascii="Arial" w:hAnsi="Arial" w:cs="Arial"/>
                <w:lang w:val="en-US"/>
              </w:rPr>
              <w:t xml:space="preserve"> K353</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358</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359</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419</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430</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440</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460</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461</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469</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529</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562</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564</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566 </w:t>
            </w:r>
            <w:r>
              <w:rPr>
                <w:rFonts w:ascii="Arial" w:hAnsi="Arial" w:cs="Arial"/>
                <w:lang w:val="en-US"/>
              </w:rPr>
              <w:t>(</w:t>
            </w:r>
            <w:r w:rsidRPr="00BC0C67">
              <w:rPr>
                <w:rFonts w:ascii="Arial" w:hAnsi="Arial" w:cs="Arial"/>
                <w:lang w:val="en-US"/>
              </w:rPr>
              <w:t>10</w:t>
            </w:r>
            <w:r>
              <w:rPr>
                <w:rFonts w:ascii="Arial" w:hAnsi="Arial" w:cs="Arial"/>
                <w:lang w:val="en-US"/>
              </w:rPr>
              <w:t>),</w:t>
            </w:r>
            <w:r w:rsidRPr="00BC0C67">
              <w:rPr>
                <w:rFonts w:ascii="Arial" w:hAnsi="Arial" w:cs="Arial"/>
                <w:lang w:val="en-US"/>
              </w:rPr>
              <w:t xml:space="preserve"> K572</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578</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579</w:t>
            </w:r>
            <w:r>
              <w:rPr>
                <w:rFonts w:ascii="Arial" w:hAnsi="Arial" w:cs="Arial"/>
                <w:lang w:val="en-US"/>
              </w:rPr>
              <w:t xml:space="preserve"> (</w:t>
            </w:r>
            <w:r w:rsidRPr="00BC0C67">
              <w:rPr>
                <w:rFonts w:ascii="Arial" w:hAnsi="Arial" w:cs="Arial"/>
                <w:lang w:val="en-US"/>
              </w:rPr>
              <w:t>3</w:t>
            </w:r>
            <w:r>
              <w:rPr>
                <w:rFonts w:ascii="Arial" w:hAnsi="Arial" w:cs="Arial"/>
                <w:lang w:val="en-US"/>
              </w:rPr>
              <w:t>),</w:t>
            </w:r>
            <w:r w:rsidRPr="00BC0C67">
              <w:rPr>
                <w:rFonts w:ascii="Arial" w:hAnsi="Arial" w:cs="Arial"/>
                <w:lang w:val="en-US"/>
              </w:rPr>
              <w:t xml:space="preserve"> K610</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612</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630</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631</w:t>
            </w:r>
            <w:r>
              <w:rPr>
                <w:rFonts w:ascii="Arial" w:hAnsi="Arial" w:cs="Arial"/>
                <w:lang w:val="en-US"/>
              </w:rPr>
              <w:t xml:space="preserve"> (</w:t>
            </w:r>
            <w:r w:rsidRPr="00BC0C67">
              <w:rPr>
                <w:rFonts w:ascii="Arial" w:hAnsi="Arial" w:cs="Arial"/>
                <w:lang w:val="en-US"/>
              </w:rPr>
              <w:t>7</w:t>
            </w:r>
            <w:r>
              <w:rPr>
                <w:rFonts w:ascii="Arial" w:hAnsi="Arial" w:cs="Arial"/>
                <w:lang w:val="en-US"/>
              </w:rPr>
              <w:t>),</w:t>
            </w:r>
            <w:r w:rsidRPr="00BC0C67">
              <w:rPr>
                <w:rFonts w:ascii="Arial" w:hAnsi="Arial" w:cs="Arial"/>
                <w:lang w:val="en-US"/>
              </w:rPr>
              <w:t xml:space="preserve"> K632</w:t>
            </w:r>
            <w:r>
              <w:rPr>
                <w:rFonts w:ascii="Arial" w:hAnsi="Arial" w:cs="Arial"/>
                <w:lang w:val="en-US"/>
              </w:rPr>
              <w:t xml:space="preserve"> (</w:t>
            </w:r>
            <w:r w:rsidRPr="00BC0C67">
              <w:rPr>
                <w:rFonts w:ascii="Arial" w:hAnsi="Arial" w:cs="Arial"/>
                <w:lang w:val="en-US"/>
              </w:rPr>
              <w:t>2</w:t>
            </w:r>
            <w:r>
              <w:rPr>
                <w:rFonts w:ascii="Arial" w:hAnsi="Arial" w:cs="Arial"/>
                <w:lang w:val="en-US"/>
              </w:rPr>
              <w:t>),</w:t>
            </w:r>
            <w:r w:rsidRPr="00BC0C67">
              <w:rPr>
                <w:rFonts w:ascii="Arial" w:hAnsi="Arial" w:cs="Arial"/>
                <w:lang w:val="en-US"/>
              </w:rPr>
              <w:t xml:space="preserve"> K635</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639</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650</w:t>
            </w:r>
            <w:r>
              <w:rPr>
                <w:rFonts w:ascii="Arial" w:hAnsi="Arial" w:cs="Arial"/>
                <w:lang w:val="en-US"/>
              </w:rPr>
              <w:t xml:space="preserve"> (</w:t>
            </w:r>
            <w:r w:rsidRPr="00BC0C67">
              <w:rPr>
                <w:rFonts w:ascii="Arial" w:hAnsi="Arial" w:cs="Arial"/>
                <w:lang w:val="en-US"/>
              </w:rPr>
              <w:t>8</w:t>
            </w:r>
            <w:r>
              <w:rPr>
                <w:rFonts w:ascii="Arial" w:hAnsi="Arial" w:cs="Arial"/>
                <w:lang w:val="en-US"/>
              </w:rPr>
              <w:t>),</w:t>
            </w:r>
            <w:r w:rsidRPr="00BC0C67">
              <w:rPr>
                <w:rFonts w:ascii="Arial" w:hAnsi="Arial" w:cs="Arial"/>
                <w:lang w:val="en-US"/>
              </w:rPr>
              <w:t xml:space="preserve"> K658</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659 </w:t>
            </w:r>
            <w:r>
              <w:rPr>
                <w:rFonts w:ascii="Arial" w:hAnsi="Arial" w:cs="Arial"/>
                <w:lang w:val="en-US"/>
              </w:rPr>
              <w:t>(</w:t>
            </w:r>
            <w:r w:rsidRPr="00BC0C67">
              <w:rPr>
                <w:rFonts w:ascii="Arial" w:hAnsi="Arial" w:cs="Arial"/>
                <w:lang w:val="en-US"/>
              </w:rPr>
              <w:t>31</w:t>
            </w:r>
            <w:r>
              <w:rPr>
                <w:rFonts w:ascii="Arial" w:hAnsi="Arial" w:cs="Arial"/>
                <w:lang w:val="en-US"/>
              </w:rPr>
              <w:t>),</w:t>
            </w:r>
            <w:r w:rsidRPr="00BC0C67">
              <w:rPr>
                <w:rFonts w:ascii="Arial" w:hAnsi="Arial" w:cs="Arial"/>
                <w:lang w:val="en-US"/>
              </w:rPr>
              <w:t xml:space="preserve"> K669</w:t>
            </w:r>
            <w:r>
              <w:rPr>
                <w:rFonts w:ascii="Arial" w:hAnsi="Arial" w:cs="Arial"/>
                <w:lang w:val="en-US"/>
              </w:rPr>
              <w:t xml:space="preserve"> (</w:t>
            </w:r>
            <w:r w:rsidRPr="00BC0C67">
              <w:rPr>
                <w:rFonts w:ascii="Arial" w:hAnsi="Arial" w:cs="Arial"/>
                <w:lang w:val="en-US"/>
              </w:rPr>
              <w:t>1</w:t>
            </w:r>
            <w:r>
              <w:rPr>
                <w:rFonts w:ascii="Arial" w:hAnsi="Arial" w:cs="Arial"/>
                <w:lang w:val="en-US"/>
              </w:rPr>
              <w:t>),</w:t>
            </w:r>
            <w:r w:rsidRPr="00BC0C67">
              <w:rPr>
                <w:rFonts w:ascii="Arial" w:hAnsi="Arial" w:cs="Arial"/>
                <w:lang w:val="en-US"/>
              </w:rPr>
              <w:t xml:space="preserve"> K920</w:t>
            </w:r>
            <w:r>
              <w:rPr>
                <w:rFonts w:ascii="Arial" w:hAnsi="Arial" w:cs="Arial"/>
                <w:lang w:val="en-US"/>
              </w:rPr>
              <w:t xml:space="preserve"> (</w:t>
            </w:r>
            <w:r w:rsidRPr="00BC0C67">
              <w:rPr>
                <w:rFonts w:ascii="Arial" w:hAnsi="Arial" w:cs="Arial"/>
                <w:lang w:val="en-US"/>
              </w:rPr>
              <w:t>8</w:t>
            </w:r>
            <w:r>
              <w:rPr>
                <w:rFonts w:ascii="Arial" w:hAnsi="Arial" w:cs="Arial"/>
                <w:lang w:val="en-US"/>
              </w:rPr>
              <w:t>),</w:t>
            </w:r>
            <w:r w:rsidRPr="00BC0C67">
              <w:rPr>
                <w:rFonts w:ascii="Arial" w:hAnsi="Arial" w:cs="Arial"/>
                <w:lang w:val="en-US"/>
              </w:rPr>
              <w:t xml:space="preserve"> K922 </w:t>
            </w:r>
            <w:r>
              <w:rPr>
                <w:rFonts w:ascii="Arial" w:hAnsi="Arial" w:cs="Arial"/>
                <w:lang w:val="en-US"/>
              </w:rPr>
              <w:t>(</w:t>
            </w:r>
            <w:r w:rsidRPr="00BC0C67">
              <w:rPr>
                <w:rFonts w:ascii="Arial" w:hAnsi="Arial" w:cs="Arial"/>
                <w:lang w:val="en-US"/>
              </w:rPr>
              <w:t>54</w:t>
            </w:r>
            <w:r>
              <w:rPr>
                <w:rFonts w:ascii="Arial" w:hAnsi="Arial" w:cs="Arial"/>
                <w:lang w:val="en-US"/>
              </w:rPr>
              <w:t>)</w:t>
            </w:r>
          </w:p>
        </w:tc>
        <w:tc>
          <w:tcPr>
            <w:tcW w:w="2137" w:type="dxa"/>
          </w:tcPr>
          <w:p w14:paraId="73D891B5" w14:textId="77777777" w:rsidR="00680AC3" w:rsidRPr="00BC0C67" w:rsidRDefault="00680AC3" w:rsidP="00F95062">
            <w:pPr>
              <w:spacing w:before="100" w:after="100"/>
              <w:rPr>
                <w:rFonts w:ascii="Arial" w:hAnsi="Arial" w:cs="Arial"/>
                <w:lang w:val="en-US"/>
              </w:rPr>
            </w:pPr>
            <w:r w:rsidRPr="00BC0C67">
              <w:rPr>
                <w:rFonts w:ascii="Arial" w:hAnsi="Arial" w:cs="Arial"/>
                <w:lang w:val="en-US"/>
              </w:rPr>
              <w:t>197</w:t>
            </w:r>
          </w:p>
        </w:tc>
      </w:tr>
    </w:tbl>
    <w:p w14:paraId="70BB4FAF" w14:textId="77777777" w:rsidR="00680AC3" w:rsidRDefault="00680AC3" w:rsidP="00680AC3">
      <w:pPr>
        <w:spacing w:line="480" w:lineRule="auto"/>
        <w:rPr>
          <w:rFonts w:ascii="Arial" w:hAnsi="Arial" w:cs="Arial"/>
          <w:b/>
          <w:bCs/>
          <w:lang w:val="en-US"/>
        </w:rPr>
      </w:pPr>
    </w:p>
    <w:p w14:paraId="5CECE668" w14:textId="77777777" w:rsidR="00680AC3" w:rsidRDefault="00680AC3" w:rsidP="00680AC3">
      <w:pPr>
        <w:spacing w:line="480" w:lineRule="auto"/>
        <w:jc w:val="both"/>
        <w:rPr>
          <w:rFonts w:ascii="Arial" w:hAnsi="Arial" w:cs="Arial"/>
          <w:b/>
          <w:bCs/>
          <w:lang w:val="en-US"/>
        </w:rPr>
      </w:pPr>
      <w:r>
        <w:rPr>
          <w:rFonts w:ascii="Arial" w:hAnsi="Arial" w:cs="Arial"/>
          <w:b/>
          <w:bCs/>
          <w:lang w:val="en-US"/>
        </w:rPr>
        <w:t xml:space="preserve">Supplementary Table 1. </w:t>
      </w:r>
      <w:r w:rsidRPr="007D1E04">
        <w:rPr>
          <w:rFonts w:ascii="Arial" w:hAnsi="Arial" w:cs="Arial"/>
          <w:lang w:val="en-US"/>
        </w:rPr>
        <w:t>ICD-10 codes according to cause of death with number of events in parenthesis.</w:t>
      </w:r>
    </w:p>
    <w:p w14:paraId="07500AF6" w14:textId="77777777" w:rsidR="00680AC3" w:rsidRPr="009001E9" w:rsidRDefault="00680AC3" w:rsidP="00680AC3">
      <w:pPr>
        <w:spacing w:line="480" w:lineRule="auto"/>
        <w:rPr>
          <w:rFonts w:ascii="Arial" w:hAnsi="Arial" w:cs="Arial"/>
          <w:b/>
          <w:bCs/>
          <w:lang w:val="en-US"/>
        </w:rPr>
      </w:pPr>
    </w:p>
    <w:p w14:paraId="24C1376A" w14:textId="77777777" w:rsidR="00680AC3" w:rsidRPr="009103D4" w:rsidRDefault="00680AC3" w:rsidP="00680AC3">
      <w:pPr>
        <w:spacing w:line="480" w:lineRule="auto"/>
        <w:rPr>
          <w:rFonts w:ascii="Arial" w:hAnsi="Arial" w:cs="Arial"/>
          <w:lang w:val="en-US"/>
        </w:rPr>
      </w:pPr>
    </w:p>
    <w:p w14:paraId="2377B241" w14:textId="77777777" w:rsidR="00680AC3" w:rsidRPr="009103D4" w:rsidRDefault="00680AC3" w:rsidP="00680AC3">
      <w:pPr>
        <w:spacing w:line="480" w:lineRule="auto"/>
        <w:jc w:val="both"/>
        <w:rPr>
          <w:rFonts w:ascii="Arial" w:hAnsi="Arial" w:cs="Arial"/>
          <w:lang w:val="en-US"/>
        </w:rPr>
      </w:pPr>
    </w:p>
    <w:p w14:paraId="41FE2BCC" w14:textId="77777777" w:rsidR="00680AC3" w:rsidRPr="00610B47" w:rsidRDefault="00680AC3" w:rsidP="00680AC3">
      <w:pPr>
        <w:spacing w:after="0" w:line="360" w:lineRule="auto"/>
        <w:rPr>
          <w:rFonts w:ascii="Arial" w:hAnsi="Arial" w:cs="Arial"/>
          <w:sz w:val="21"/>
          <w:szCs w:val="21"/>
          <w:lang w:val="en-US"/>
        </w:rPr>
      </w:pPr>
    </w:p>
    <w:p w14:paraId="64609D70" w14:textId="77777777" w:rsidR="007D1E04" w:rsidRDefault="007D1E04" w:rsidP="00610B47">
      <w:pPr>
        <w:spacing w:line="480" w:lineRule="auto"/>
        <w:rPr>
          <w:rFonts w:ascii="Arial" w:hAnsi="Arial" w:cs="Arial"/>
          <w:lang w:val="en-US"/>
        </w:rPr>
      </w:pPr>
    </w:p>
    <w:p w14:paraId="24F10EC1" w14:textId="77777777" w:rsidR="00610B47" w:rsidRPr="00610B47" w:rsidRDefault="00610B47" w:rsidP="00680AC3">
      <w:pPr>
        <w:spacing w:line="480" w:lineRule="auto"/>
        <w:rPr>
          <w:rFonts w:ascii="Arial" w:hAnsi="Arial" w:cs="Arial"/>
          <w:sz w:val="21"/>
          <w:szCs w:val="21"/>
          <w:lang w:val="en-US"/>
        </w:rPr>
      </w:pPr>
    </w:p>
    <w:sectPr w:rsidR="00610B47" w:rsidRPr="00610B47" w:rsidSect="00610B47">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FF998" w14:textId="77777777" w:rsidR="004454F0" w:rsidRDefault="004454F0" w:rsidP="00163B36">
      <w:pPr>
        <w:spacing w:after="0" w:line="240" w:lineRule="auto"/>
      </w:pPr>
      <w:r>
        <w:separator/>
      </w:r>
    </w:p>
  </w:endnote>
  <w:endnote w:type="continuationSeparator" w:id="0">
    <w:p w14:paraId="68442E28" w14:textId="77777777" w:rsidR="004454F0" w:rsidRDefault="004454F0" w:rsidP="00163B36">
      <w:pPr>
        <w:spacing w:after="0" w:line="240" w:lineRule="auto"/>
      </w:pPr>
      <w:r>
        <w:continuationSeparator/>
      </w:r>
    </w:p>
  </w:endnote>
  <w:endnote w:type="continuationNotice" w:id="1">
    <w:p w14:paraId="46EE313B" w14:textId="77777777" w:rsidR="004454F0" w:rsidRDefault="004454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6A2FD" w14:textId="77777777" w:rsidR="004454F0" w:rsidRDefault="004454F0" w:rsidP="00163B36">
      <w:pPr>
        <w:spacing w:after="0" w:line="240" w:lineRule="auto"/>
      </w:pPr>
      <w:r>
        <w:separator/>
      </w:r>
    </w:p>
  </w:footnote>
  <w:footnote w:type="continuationSeparator" w:id="0">
    <w:p w14:paraId="69414F9B" w14:textId="77777777" w:rsidR="004454F0" w:rsidRDefault="004454F0" w:rsidP="00163B36">
      <w:pPr>
        <w:spacing w:after="0" w:line="240" w:lineRule="auto"/>
      </w:pPr>
      <w:r>
        <w:continuationSeparator/>
      </w:r>
    </w:p>
  </w:footnote>
  <w:footnote w:type="continuationNotice" w:id="1">
    <w:p w14:paraId="24A20AB6" w14:textId="77777777" w:rsidR="004454F0" w:rsidRDefault="004454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8EF7E" w14:textId="58242EAC" w:rsidR="00AA4570" w:rsidRPr="00886299" w:rsidRDefault="00AA4570" w:rsidP="00AA4570">
    <w:pPr>
      <w:spacing w:after="0" w:line="360" w:lineRule="auto"/>
      <w:jc w:val="right"/>
      <w:rPr>
        <w:rFonts w:ascii="Arial" w:hAnsi="Arial" w:cs="Arial"/>
        <w:i/>
        <w:iCs/>
        <w:kern w:val="32"/>
        <w:sz w:val="20"/>
        <w:szCs w:val="20"/>
        <w:lang w:val="en-US"/>
      </w:rPr>
    </w:pPr>
    <w:r>
      <w:rPr>
        <w:rFonts w:ascii="Arial" w:hAnsi="Arial" w:cs="Arial"/>
        <w:i/>
        <w:iCs/>
        <w:kern w:val="32"/>
        <w:sz w:val="20"/>
        <w:szCs w:val="20"/>
        <w:lang w:val="en-US"/>
      </w:rPr>
      <w:t>SUPPLEMENTARY MATERIAL</w:t>
    </w:r>
    <w:r w:rsidRPr="00886299">
      <w:rPr>
        <w:rFonts w:ascii="Arial" w:hAnsi="Arial" w:cs="Arial"/>
        <w:i/>
        <w:iCs/>
        <w:kern w:val="32"/>
        <w:sz w:val="20"/>
        <w:szCs w:val="20"/>
        <w:lang w:val="en-US"/>
      </w:rPr>
      <w:t xml:space="preserve"> - </w:t>
    </w:r>
    <w:r w:rsidRPr="00AA4570">
      <w:rPr>
        <w:rFonts w:ascii="Arial" w:hAnsi="Arial" w:cs="Arial"/>
        <w:i/>
        <w:iCs/>
        <w:kern w:val="32"/>
        <w:sz w:val="20"/>
        <w:szCs w:val="20"/>
        <w:lang w:val="en-US"/>
      </w:rPr>
      <w:t>Smoking and cause-specific mortality in individuals with diabetes in Mexico: an analysis of the Mexico City Prospective Study</w:t>
    </w:r>
    <w:r>
      <w:rPr>
        <w:rFonts w:ascii="Arial" w:hAnsi="Arial" w:cs="Arial"/>
        <w:i/>
        <w:iCs/>
        <w:kern w:val="32"/>
        <w:sz w:val="20"/>
        <w:szCs w:val="20"/>
        <w:lang w:val="en-US"/>
      </w:rPr>
      <w:t xml:space="preserve"> – Ramírez-García D et al.</w:t>
    </w:r>
  </w:p>
  <w:p w14:paraId="54EB7D96" w14:textId="77777777" w:rsidR="00AA4570" w:rsidRPr="00AA4570" w:rsidRDefault="00AA4570">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00D0D"/>
    <w:multiLevelType w:val="hybridMultilevel"/>
    <w:tmpl w:val="A79C8CB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2C643089"/>
    <w:multiLevelType w:val="hybridMultilevel"/>
    <w:tmpl w:val="A79C8CB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009874678">
    <w:abstractNumId w:val="0"/>
  </w:num>
  <w:num w:numId="2" w16cid:durableId="56786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08C"/>
    <w:rsid w:val="000037D4"/>
    <w:rsid w:val="00007E98"/>
    <w:rsid w:val="000114F3"/>
    <w:rsid w:val="000132FB"/>
    <w:rsid w:val="00013A3A"/>
    <w:rsid w:val="00013B28"/>
    <w:rsid w:val="00016E3E"/>
    <w:rsid w:val="00024D49"/>
    <w:rsid w:val="0002550E"/>
    <w:rsid w:val="00030BFE"/>
    <w:rsid w:val="00031496"/>
    <w:rsid w:val="000316B0"/>
    <w:rsid w:val="00032254"/>
    <w:rsid w:val="0003397E"/>
    <w:rsid w:val="000413A5"/>
    <w:rsid w:val="00046955"/>
    <w:rsid w:val="000506D6"/>
    <w:rsid w:val="00053B27"/>
    <w:rsid w:val="00056698"/>
    <w:rsid w:val="00056800"/>
    <w:rsid w:val="00066A80"/>
    <w:rsid w:val="00066E62"/>
    <w:rsid w:val="00067803"/>
    <w:rsid w:val="00072051"/>
    <w:rsid w:val="000808E4"/>
    <w:rsid w:val="00082524"/>
    <w:rsid w:val="000827FD"/>
    <w:rsid w:val="00091E61"/>
    <w:rsid w:val="00096906"/>
    <w:rsid w:val="000975AF"/>
    <w:rsid w:val="000A1980"/>
    <w:rsid w:val="000A4C4C"/>
    <w:rsid w:val="000A4FA1"/>
    <w:rsid w:val="000A6CDD"/>
    <w:rsid w:val="000B0F54"/>
    <w:rsid w:val="000B25AE"/>
    <w:rsid w:val="000B4978"/>
    <w:rsid w:val="000B5B2E"/>
    <w:rsid w:val="000B6C88"/>
    <w:rsid w:val="000C3F3A"/>
    <w:rsid w:val="000C43AD"/>
    <w:rsid w:val="000C498B"/>
    <w:rsid w:val="000C4D25"/>
    <w:rsid w:val="000C64D5"/>
    <w:rsid w:val="000C7E6D"/>
    <w:rsid w:val="000D78E9"/>
    <w:rsid w:val="000E257C"/>
    <w:rsid w:val="000E3201"/>
    <w:rsid w:val="000E3FE6"/>
    <w:rsid w:val="000E5416"/>
    <w:rsid w:val="000F13BA"/>
    <w:rsid w:val="000F236D"/>
    <w:rsid w:val="000F2FDC"/>
    <w:rsid w:val="000F458D"/>
    <w:rsid w:val="000F5E74"/>
    <w:rsid w:val="000F720C"/>
    <w:rsid w:val="000F7B18"/>
    <w:rsid w:val="00100ACD"/>
    <w:rsid w:val="00100F98"/>
    <w:rsid w:val="001014C2"/>
    <w:rsid w:val="001022B0"/>
    <w:rsid w:val="001033C8"/>
    <w:rsid w:val="00103B9D"/>
    <w:rsid w:val="00105559"/>
    <w:rsid w:val="001076AB"/>
    <w:rsid w:val="001077A0"/>
    <w:rsid w:val="0011063C"/>
    <w:rsid w:val="00111EEB"/>
    <w:rsid w:val="001137A9"/>
    <w:rsid w:val="001141B7"/>
    <w:rsid w:val="0011562D"/>
    <w:rsid w:val="00115B04"/>
    <w:rsid w:val="0011731C"/>
    <w:rsid w:val="00117776"/>
    <w:rsid w:val="0012182F"/>
    <w:rsid w:val="00121DF1"/>
    <w:rsid w:val="001301E8"/>
    <w:rsid w:val="001358C0"/>
    <w:rsid w:val="00135ABB"/>
    <w:rsid w:val="00136276"/>
    <w:rsid w:val="00140998"/>
    <w:rsid w:val="00140AFD"/>
    <w:rsid w:val="0014517F"/>
    <w:rsid w:val="00145D03"/>
    <w:rsid w:val="001479E9"/>
    <w:rsid w:val="00151955"/>
    <w:rsid w:val="0015265A"/>
    <w:rsid w:val="00156BC4"/>
    <w:rsid w:val="00161634"/>
    <w:rsid w:val="001636CC"/>
    <w:rsid w:val="00163B36"/>
    <w:rsid w:val="001641B8"/>
    <w:rsid w:val="001655F8"/>
    <w:rsid w:val="00166DB1"/>
    <w:rsid w:val="00174963"/>
    <w:rsid w:val="00174DE4"/>
    <w:rsid w:val="001845AB"/>
    <w:rsid w:val="00184E45"/>
    <w:rsid w:val="00185937"/>
    <w:rsid w:val="00187113"/>
    <w:rsid w:val="00187E90"/>
    <w:rsid w:val="001901BA"/>
    <w:rsid w:val="00191204"/>
    <w:rsid w:val="001931DE"/>
    <w:rsid w:val="0019529A"/>
    <w:rsid w:val="00197F4E"/>
    <w:rsid w:val="001A285A"/>
    <w:rsid w:val="001A2F6A"/>
    <w:rsid w:val="001A37A2"/>
    <w:rsid w:val="001A4700"/>
    <w:rsid w:val="001A605F"/>
    <w:rsid w:val="001A780A"/>
    <w:rsid w:val="001B027E"/>
    <w:rsid w:val="001B04CF"/>
    <w:rsid w:val="001B14B8"/>
    <w:rsid w:val="001B25DD"/>
    <w:rsid w:val="001B3FC7"/>
    <w:rsid w:val="001B603E"/>
    <w:rsid w:val="001B69BF"/>
    <w:rsid w:val="001B722B"/>
    <w:rsid w:val="001C3BA0"/>
    <w:rsid w:val="001C58D5"/>
    <w:rsid w:val="001C6E97"/>
    <w:rsid w:val="001C7835"/>
    <w:rsid w:val="001C7EC9"/>
    <w:rsid w:val="001D3A50"/>
    <w:rsid w:val="001D47B3"/>
    <w:rsid w:val="001D7DA6"/>
    <w:rsid w:val="001E05FF"/>
    <w:rsid w:val="001E2A49"/>
    <w:rsid w:val="001E31CF"/>
    <w:rsid w:val="001E328A"/>
    <w:rsid w:val="001E37AC"/>
    <w:rsid w:val="001E3E62"/>
    <w:rsid w:val="001E6C0C"/>
    <w:rsid w:val="001E7ABB"/>
    <w:rsid w:val="001F0968"/>
    <w:rsid w:val="001F1189"/>
    <w:rsid w:val="001F61B7"/>
    <w:rsid w:val="00201050"/>
    <w:rsid w:val="00201E15"/>
    <w:rsid w:val="00206812"/>
    <w:rsid w:val="00217821"/>
    <w:rsid w:val="00217CB8"/>
    <w:rsid w:val="00217E65"/>
    <w:rsid w:val="00220267"/>
    <w:rsid w:val="00224B49"/>
    <w:rsid w:val="00225734"/>
    <w:rsid w:val="002265CE"/>
    <w:rsid w:val="00227730"/>
    <w:rsid w:val="002304EC"/>
    <w:rsid w:val="002377C7"/>
    <w:rsid w:val="00240C1E"/>
    <w:rsid w:val="002447FD"/>
    <w:rsid w:val="00245C0B"/>
    <w:rsid w:val="00246863"/>
    <w:rsid w:val="00252234"/>
    <w:rsid w:val="0025355D"/>
    <w:rsid w:val="00254EA5"/>
    <w:rsid w:val="00256228"/>
    <w:rsid w:val="00256D9F"/>
    <w:rsid w:val="00260268"/>
    <w:rsid w:val="002638A7"/>
    <w:rsid w:val="002676C9"/>
    <w:rsid w:val="00267F49"/>
    <w:rsid w:val="00272D25"/>
    <w:rsid w:val="00274BB1"/>
    <w:rsid w:val="00275EA9"/>
    <w:rsid w:val="00284570"/>
    <w:rsid w:val="00285C51"/>
    <w:rsid w:val="0028701F"/>
    <w:rsid w:val="00287136"/>
    <w:rsid w:val="00292FC7"/>
    <w:rsid w:val="00293CD9"/>
    <w:rsid w:val="00295507"/>
    <w:rsid w:val="002978C7"/>
    <w:rsid w:val="002A1F11"/>
    <w:rsid w:val="002A4102"/>
    <w:rsid w:val="002A724A"/>
    <w:rsid w:val="002A741D"/>
    <w:rsid w:val="002B0B5D"/>
    <w:rsid w:val="002B2556"/>
    <w:rsid w:val="002B264E"/>
    <w:rsid w:val="002B368B"/>
    <w:rsid w:val="002B62FD"/>
    <w:rsid w:val="002C087D"/>
    <w:rsid w:val="002C21AC"/>
    <w:rsid w:val="002C30E9"/>
    <w:rsid w:val="002C57F2"/>
    <w:rsid w:val="002C6EA4"/>
    <w:rsid w:val="002D0A33"/>
    <w:rsid w:val="002D19F7"/>
    <w:rsid w:val="002D213D"/>
    <w:rsid w:val="002D6B5A"/>
    <w:rsid w:val="002E0B63"/>
    <w:rsid w:val="002E2DC8"/>
    <w:rsid w:val="002E36D1"/>
    <w:rsid w:val="002E7F41"/>
    <w:rsid w:val="002F0964"/>
    <w:rsid w:val="002F4182"/>
    <w:rsid w:val="002F420F"/>
    <w:rsid w:val="002F6287"/>
    <w:rsid w:val="00300C88"/>
    <w:rsid w:val="00305824"/>
    <w:rsid w:val="0030612D"/>
    <w:rsid w:val="003063E5"/>
    <w:rsid w:val="003064DA"/>
    <w:rsid w:val="003116EC"/>
    <w:rsid w:val="003131C0"/>
    <w:rsid w:val="00313644"/>
    <w:rsid w:val="003211F5"/>
    <w:rsid w:val="00325C75"/>
    <w:rsid w:val="00327615"/>
    <w:rsid w:val="00327DD1"/>
    <w:rsid w:val="00332993"/>
    <w:rsid w:val="00343BDC"/>
    <w:rsid w:val="00346383"/>
    <w:rsid w:val="0035132A"/>
    <w:rsid w:val="003530CE"/>
    <w:rsid w:val="003551D5"/>
    <w:rsid w:val="0035617E"/>
    <w:rsid w:val="003562B9"/>
    <w:rsid w:val="00357A31"/>
    <w:rsid w:val="003619A9"/>
    <w:rsid w:val="00362B2C"/>
    <w:rsid w:val="0036376D"/>
    <w:rsid w:val="00363E9D"/>
    <w:rsid w:val="00364DAC"/>
    <w:rsid w:val="003677A9"/>
    <w:rsid w:val="00370589"/>
    <w:rsid w:val="003709E1"/>
    <w:rsid w:val="00375AF2"/>
    <w:rsid w:val="00377617"/>
    <w:rsid w:val="00381166"/>
    <w:rsid w:val="00386082"/>
    <w:rsid w:val="00386199"/>
    <w:rsid w:val="00387B5D"/>
    <w:rsid w:val="00392E43"/>
    <w:rsid w:val="00393968"/>
    <w:rsid w:val="00393FE3"/>
    <w:rsid w:val="0039424B"/>
    <w:rsid w:val="003955D6"/>
    <w:rsid w:val="003A06C1"/>
    <w:rsid w:val="003A139E"/>
    <w:rsid w:val="003A22C8"/>
    <w:rsid w:val="003A582D"/>
    <w:rsid w:val="003A6BBC"/>
    <w:rsid w:val="003B4F0D"/>
    <w:rsid w:val="003C0AD2"/>
    <w:rsid w:val="003C0FD3"/>
    <w:rsid w:val="003C478B"/>
    <w:rsid w:val="003C556A"/>
    <w:rsid w:val="003C5C05"/>
    <w:rsid w:val="003C62D3"/>
    <w:rsid w:val="003C67DD"/>
    <w:rsid w:val="003C78F1"/>
    <w:rsid w:val="003D13BE"/>
    <w:rsid w:val="003D3B89"/>
    <w:rsid w:val="003E05CF"/>
    <w:rsid w:val="003E0E0F"/>
    <w:rsid w:val="003E11D2"/>
    <w:rsid w:val="003E24E1"/>
    <w:rsid w:val="003E5014"/>
    <w:rsid w:val="003F3C28"/>
    <w:rsid w:val="003F3F5D"/>
    <w:rsid w:val="003F48D4"/>
    <w:rsid w:val="003F72A7"/>
    <w:rsid w:val="00402E75"/>
    <w:rsid w:val="00404B35"/>
    <w:rsid w:val="00406CE2"/>
    <w:rsid w:val="00414AD4"/>
    <w:rsid w:val="00416636"/>
    <w:rsid w:val="004167B6"/>
    <w:rsid w:val="00416CC2"/>
    <w:rsid w:val="00416EA0"/>
    <w:rsid w:val="00417BA4"/>
    <w:rsid w:val="0042250D"/>
    <w:rsid w:val="00424880"/>
    <w:rsid w:val="00424DE1"/>
    <w:rsid w:val="004256DF"/>
    <w:rsid w:val="0042647E"/>
    <w:rsid w:val="00426A92"/>
    <w:rsid w:val="00430146"/>
    <w:rsid w:val="0043375C"/>
    <w:rsid w:val="00433F5F"/>
    <w:rsid w:val="00435317"/>
    <w:rsid w:val="00436126"/>
    <w:rsid w:val="004361F3"/>
    <w:rsid w:val="00437BCF"/>
    <w:rsid w:val="00441C85"/>
    <w:rsid w:val="00444032"/>
    <w:rsid w:val="004454F0"/>
    <w:rsid w:val="00453A0A"/>
    <w:rsid w:val="0045405E"/>
    <w:rsid w:val="00454B2E"/>
    <w:rsid w:val="00456B69"/>
    <w:rsid w:val="00462CDE"/>
    <w:rsid w:val="00465D1D"/>
    <w:rsid w:val="0046634B"/>
    <w:rsid w:val="004679B7"/>
    <w:rsid w:val="0047461D"/>
    <w:rsid w:val="00475B43"/>
    <w:rsid w:val="004768DD"/>
    <w:rsid w:val="004772C3"/>
    <w:rsid w:val="00480665"/>
    <w:rsid w:val="004812E6"/>
    <w:rsid w:val="00487484"/>
    <w:rsid w:val="00491124"/>
    <w:rsid w:val="00491291"/>
    <w:rsid w:val="004925BC"/>
    <w:rsid w:val="00494EFB"/>
    <w:rsid w:val="00496698"/>
    <w:rsid w:val="00496731"/>
    <w:rsid w:val="0049753A"/>
    <w:rsid w:val="00497E59"/>
    <w:rsid w:val="00497F48"/>
    <w:rsid w:val="004A2ACD"/>
    <w:rsid w:val="004A46CE"/>
    <w:rsid w:val="004A7C7C"/>
    <w:rsid w:val="004C56BA"/>
    <w:rsid w:val="004D0516"/>
    <w:rsid w:val="004D32F2"/>
    <w:rsid w:val="004D402E"/>
    <w:rsid w:val="004D526E"/>
    <w:rsid w:val="004D5DC5"/>
    <w:rsid w:val="004D6051"/>
    <w:rsid w:val="004E0912"/>
    <w:rsid w:val="004E6AEA"/>
    <w:rsid w:val="004F20E2"/>
    <w:rsid w:val="005019F0"/>
    <w:rsid w:val="005020F1"/>
    <w:rsid w:val="00503B55"/>
    <w:rsid w:val="00503CE9"/>
    <w:rsid w:val="005042D3"/>
    <w:rsid w:val="00513277"/>
    <w:rsid w:val="00514FE2"/>
    <w:rsid w:val="0051585F"/>
    <w:rsid w:val="00515DDB"/>
    <w:rsid w:val="005227EC"/>
    <w:rsid w:val="0052301E"/>
    <w:rsid w:val="00524332"/>
    <w:rsid w:val="0052559E"/>
    <w:rsid w:val="0052590C"/>
    <w:rsid w:val="00530AA7"/>
    <w:rsid w:val="00530C15"/>
    <w:rsid w:val="00531A91"/>
    <w:rsid w:val="0053275E"/>
    <w:rsid w:val="00533578"/>
    <w:rsid w:val="005346F2"/>
    <w:rsid w:val="00535EC5"/>
    <w:rsid w:val="005479F2"/>
    <w:rsid w:val="005553CE"/>
    <w:rsid w:val="00557226"/>
    <w:rsid w:val="005609EA"/>
    <w:rsid w:val="0056168F"/>
    <w:rsid w:val="00573C0A"/>
    <w:rsid w:val="00574703"/>
    <w:rsid w:val="00576E60"/>
    <w:rsid w:val="0057751B"/>
    <w:rsid w:val="00580498"/>
    <w:rsid w:val="005823F9"/>
    <w:rsid w:val="00583089"/>
    <w:rsid w:val="0058669B"/>
    <w:rsid w:val="005867EE"/>
    <w:rsid w:val="005926D6"/>
    <w:rsid w:val="005942F7"/>
    <w:rsid w:val="00595DC5"/>
    <w:rsid w:val="005A0877"/>
    <w:rsid w:val="005A0A47"/>
    <w:rsid w:val="005A0CE4"/>
    <w:rsid w:val="005A1EE4"/>
    <w:rsid w:val="005A41AF"/>
    <w:rsid w:val="005A560B"/>
    <w:rsid w:val="005B05C3"/>
    <w:rsid w:val="005B11F6"/>
    <w:rsid w:val="005C0430"/>
    <w:rsid w:val="005C1060"/>
    <w:rsid w:val="005C1823"/>
    <w:rsid w:val="005C18CC"/>
    <w:rsid w:val="005C249F"/>
    <w:rsid w:val="005C3246"/>
    <w:rsid w:val="005C4093"/>
    <w:rsid w:val="005C4F55"/>
    <w:rsid w:val="005C5B73"/>
    <w:rsid w:val="005C6A46"/>
    <w:rsid w:val="005D1F4C"/>
    <w:rsid w:val="005D3D95"/>
    <w:rsid w:val="005D4EB4"/>
    <w:rsid w:val="005D59F7"/>
    <w:rsid w:val="005D73A3"/>
    <w:rsid w:val="005E1AE2"/>
    <w:rsid w:val="005E290A"/>
    <w:rsid w:val="005F19BB"/>
    <w:rsid w:val="005F3AA2"/>
    <w:rsid w:val="00600C9D"/>
    <w:rsid w:val="00602FD7"/>
    <w:rsid w:val="00603035"/>
    <w:rsid w:val="006101C6"/>
    <w:rsid w:val="00610B47"/>
    <w:rsid w:val="006125C2"/>
    <w:rsid w:val="0061308C"/>
    <w:rsid w:val="0061609A"/>
    <w:rsid w:val="0062355F"/>
    <w:rsid w:val="00624698"/>
    <w:rsid w:val="0062553A"/>
    <w:rsid w:val="006278E0"/>
    <w:rsid w:val="00630E8E"/>
    <w:rsid w:val="0063189E"/>
    <w:rsid w:val="006319F9"/>
    <w:rsid w:val="00633F23"/>
    <w:rsid w:val="00634A2E"/>
    <w:rsid w:val="00640604"/>
    <w:rsid w:val="00641892"/>
    <w:rsid w:val="0064393B"/>
    <w:rsid w:val="0064631A"/>
    <w:rsid w:val="006504D4"/>
    <w:rsid w:val="00651C0E"/>
    <w:rsid w:val="0065258C"/>
    <w:rsid w:val="00655251"/>
    <w:rsid w:val="00655396"/>
    <w:rsid w:val="006558A5"/>
    <w:rsid w:val="0065739E"/>
    <w:rsid w:val="00660744"/>
    <w:rsid w:val="00663BCC"/>
    <w:rsid w:val="006663F0"/>
    <w:rsid w:val="006725D0"/>
    <w:rsid w:val="00672966"/>
    <w:rsid w:val="006736F5"/>
    <w:rsid w:val="00673BF9"/>
    <w:rsid w:val="00674FAB"/>
    <w:rsid w:val="0067507B"/>
    <w:rsid w:val="00680AC3"/>
    <w:rsid w:val="00682290"/>
    <w:rsid w:val="00682515"/>
    <w:rsid w:val="00683524"/>
    <w:rsid w:val="00683BB9"/>
    <w:rsid w:val="00686D41"/>
    <w:rsid w:val="0068760A"/>
    <w:rsid w:val="0069261E"/>
    <w:rsid w:val="006959AE"/>
    <w:rsid w:val="006A1701"/>
    <w:rsid w:val="006A6B27"/>
    <w:rsid w:val="006A7793"/>
    <w:rsid w:val="006B1A98"/>
    <w:rsid w:val="006B22F6"/>
    <w:rsid w:val="006B2BC6"/>
    <w:rsid w:val="006B32B0"/>
    <w:rsid w:val="006B6273"/>
    <w:rsid w:val="006C14E6"/>
    <w:rsid w:val="006C218F"/>
    <w:rsid w:val="006C28A7"/>
    <w:rsid w:val="006C54F9"/>
    <w:rsid w:val="006D0ABE"/>
    <w:rsid w:val="006D3792"/>
    <w:rsid w:val="006D5B14"/>
    <w:rsid w:val="006E26CE"/>
    <w:rsid w:val="006E34AF"/>
    <w:rsid w:val="006E5FA4"/>
    <w:rsid w:val="006F100D"/>
    <w:rsid w:val="006F10F1"/>
    <w:rsid w:val="006F55BA"/>
    <w:rsid w:val="006F6D82"/>
    <w:rsid w:val="00700C92"/>
    <w:rsid w:val="007055E2"/>
    <w:rsid w:val="0070683A"/>
    <w:rsid w:val="00714093"/>
    <w:rsid w:val="007158C3"/>
    <w:rsid w:val="0072246D"/>
    <w:rsid w:val="007246FF"/>
    <w:rsid w:val="007249CD"/>
    <w:rsid w:val="00726DCD"/>
    <w:rsid w:val="00736BD9"/>
    <w:rsid w:val="00737792"/>
    <w:rsid w:val="00740C92"/>
    <w:rsid w:val="00744E1D"/>
    <w:rsid w:val="00750272"/>
    <w:rsid w:val="00751945"/>
    <w:rsid w:val="00755E39"/>
    <w:rsid w:val="007616FB"/>
    <w:rsid w:val="007635E5"/>
    <w:rsid w:val="007649CF"/>
    <w:rsid w:val="0076500B"/>
    <w:rsid w:val="00766B0B"/>
    <w:rsid w:val="007718C7"/>
    <w:rsid w:val="00772DAB"/>
    <w:rsid w:val="0077357B"/>
    <w:rsid w:val="007804C4"/>
    <w:rsid w:val="007822B9"/>
    <w:rsid w:val="00783671"/>
    <w:rsid w:val="00783CDF"/>
    <w:rsid w:val="00785E3F"/>
    <w:rsid w:val="007907CF"/>
    <w:rsid w:val="00795C79"/>
    <w:rsid w:val="007A0314"/>
    <w:rsid w:val="007A03E6"/>
    <w:rsid w:val="007A1775"/>
    <w:rsid w:val="007A2F22"/>
    <w:rsid w:val="007A51DD"/>
    <w:rsid w:val="007A6485"/>
    <w:rsid w:val="007A6998"/>
    <w:rsid w:val="007A6A17"/>
    <w:rsid w:val="007A7A82"/>
    <w:rsid w:val="007B0597"/>
    <w:rsid w:val="007B123D"/>
    <w:rsid w:val="007B55CE"/>
    <w:rsid w:val="007B583F"/>
    <w:rsid w:val="007C0820"/>
    <w:rsid w:val="007C3A46"/>
    <w:rsid w:val="007C4995"/>
    <w:rsid w:val="007C4DFE"/>
    <w:rsid w:val="007D1E04"/>
    <w:rsid w:val="007D7751"/>
    <w:rsid w:val="007E1B14"/>
    <w:rsid w:val="007F12CE"/>
    <w:rsid w:val="007F302A"/>
    <w:rsid w:val="007F33A3"/>
    <w:rsid w:val="007F46D2"/>
    <w:rsid w:val="007F7709"/>
    <w:rsid w:val="008029B5"/>
    <w:rsid w:val="00803E77"/>
    <w:rsid w:val="00811607"/>
    <w:rsid w:val="008141B3"/>
    <w:rsid w:val="008152C2"/>
    <w:rsid w:val="0082174C"/>
    <w:rsid w:val="008218EB"/>
    <w:rsid w:val="008315AB"/>
    <w:rsid w:val="00831AB2"/>
    <w:rsid w:val="00845D9B"/>
    <w:rsid w:val="00847C55"/>
    <w:rsid w:val="00851B83"/>
    <w:rsid w:val="00864092"/>
    <w:rsid w:val="00865C8F"/>
    <w:rsid w:val="00866873"/>
    <w:rsid w:val="00871CAD"/>
    <w:rsid w:val="0087759D"/>
    <w:rsid w:val="00883234"/>
    <w:rsid w:val="0088370E"/>
    <w:rsid w:val="00886299"/>
    <w:rsid w:val="00886F01"/>
    <w:rsid w:val="00890266"/>
    <w:rsid w:val="0089491F"/>
    <w:rsid w:val="00896F0C"/>
    <w:rsid w:val="008A6E5D"/>
    <w:rsid w:val="008A7839"/>
    <w:rsid w:val="008A7FBD"/>
    <w:rsid w:val="008C3607"/>
    <w:rsid w:val="008C5745"/>
    <w:rsid w:val="008D2619"/>
    <w:rsid w:val="008D4DF2"/>
    <w:rsid w:val="008D6EE1"/>
    <w:rsid w:val="008E05AB"/>
    <w:rsid w:val="008E1EA6"/>
    <w:rsid w:val="008E5019"/>
    <w:rsid w:val="008E5A9C"/>
    <w:rsid w:val="008E60E8"/>
    <w:rsid w:val="008F324E"/>
    <w:rsid w:val="008F44C3"/>
    <w:rsid w:val="008F562B"/>
    <w:rsid w:val="008F6EDC"/>
    <w:rsid w:val="008F7416"/>
    <w:rsid w:val="009001E9"/>
    <w:rsid w:val="009063EE"/>
    <w:rsid w:val="00907C8F"/>
    <w:rsid w:val="00907FC8"/>
    <w:rsid w:val="00930712"/>
    <w:rsid w:val="00937C15"/>
    <w:rsid w:val="00941ACE"/>
    <w:rsid w:val="00941CF9"/>
    <w:rsid w:val="009444FC"/>
    <w:rsid w:val="0094672B"/>
    <w:rsid w:val="0096151D"/>
    <w:rsid w:val="00963DA0"/>
    <w:rsid w:val="0096446D"/>
    <w:rsid w:val="00966CB4"/>
    <w:rsid w:val="00970830"/>
    <w:rsid w:val="00971627"/>
    <w:rsid w:val="00973E80"/>
    <w:rsid w:val="0097765D"/>
    <w:rsid w:val="0098254A"/>
    <w:rsid w:val="00983220"/>
    <w:rsid w:val="00985145"/>
    <w:rsid w:val="00986C69"/>
    <w:rsid w:val="009879CE"/>
    <w:rsid w:val="0099126F"/>
    <w:rsid w:val="00993212"/>
    <w:rsid w:val="00995ECD"/>
    <w:rsid w:val="00996530"/>
    <w:rsid w:val="009A2B32"/>
    <w:rsid w:val="009A3050"/>
    <w:rsid w:val="009A7057"/>
    <w:rsid w:val="009B21DC"/>
    <w:rsid w:val="009B4E33"/>
    <w:rsid w:val="009B6FD4"/>
    <w:rsid w:val="009C58E6"/>
    <w:rsid w:val="009C6212"/>
    <w:rsid w:val="009D4DC2"/>
    <w:rsid w:val="009D71D4"/>
    <w:rsid w:val="009E48E7"/>
    <w:rsid w:val="00A01C7B"/>
    <w:rsid w:val="00A10773"/>
    <w:rsid w:val="00A14070"/>
    <w:rsid w:val="00A148CA"/>
    <w:rsid w:val="00A177DF"/>
    <w:rsid w:val="00A2104C"/>
    <w:rsid w:val="00A32594"/>
    <w:rsid w:val="00A350C5"/>
    <w:rsid w:val="00A42DC5"/>
    <w:rsid w:val="00A4333B"/>
    <w:rsid w:val="00A4398A"/>
    <w:rsid w:val="00A46221"/>
    <w:rsid w:val="00A4697E"/>
    <w:rsid w:val="00A529DF"/>
    <w:rsid w:val="00A629CA"/>
    <w:rsid w:val="00A62E04"/>
    <w:rsid w:val="00A64380"/>
    <w:rsid w:val="00A64B03"/>
    <w:rsid w:val="00A72AFE"/>
    <w:rsid w:val="00A731FE"/>
    <w:rsid w:val="00A81A43"/>
    <w:rsid w:val="00A861D3"/>
    <w:rsid w:val="00A91CE7"/>
    <w:rsid w:val="00A95D34"/>
    <w:rsid w:val="00AA1D5F"/>
    <w:rsid w:val="00AA2AE7"/>
    <w:rsid w:val="00AA4570"/>
    <w:rsid w:val="00AB5239"/>
    <w:rsid w:val="00AB6771"/>
    <w:rsid w:val="00AC1EDE"/>
    <w:rsid w:val="00AC3A2C"/>
    <w:rsid w:val="00AC497D"/>
    <w:rsid w:val="00AC52F8"/>
    <w:rsid w:val="00AD0D63"/>
    <w:rsid w:val="00AD2F65"/>
    <w:rsid w:val="00AD4972"/>
    <w:rsid w:val="00AD6EF3"/>
    <w:rsid w:val="00AD7D65"/>
    <w:rsid w:val="00AE18F7"/>
    <w:rsid w:val="00AE1CFC"/>
    <w:rsid w:val="00AE42BB"/>
    <w:rsid w:val="00AE4FDE"/>
    <w:rsid w:val="00AF0FB2"/>
    <w:rsid w:val="00AF1B2C"/>
    <w:rsid w:val="00B021B2"/>
    <w:rsid w:val="00B04861"/>
    <w:rsid w:val="00B05ED6"/>
    <w:rsid w:val="00B108E9"/>
    <w:rsid w:val="00B17F6B"/>
    <w:rsid w:val="00B20E64"/>
    <w:rsid w:val="00B31DB0"/>
    <w:rsid w:val="00B3429A"/>
    <w:rsid w:val="00B34DC3"/>
    <w:rsid w:val="00B43665"/>
    <w:rsid w:val="00B4531C"/>
    <w:rsid w:val="00B50067"/>
    <w:rsid w:val="00B50503"/>
    <w:rsid w:val="00B51105"/>
    <w:rsid w:val="00B52726"/>
    <w:rsid w:val="00B53A95"/>
    <w:rsid w:val="00B541E5"/>
    <w:rsid w:val="00B570C5"/>
    <w:rsid w:val="00B5750E"/>
    <w:rsid w:val="00B608B9"/>
    <w:rsid w:val="00B60EDA"/>
    <w:rsid w:val="00B64F13"/>
    <w:rsid w:val="00B664FB"/>
    <w:rsid w:val="00B720C2"/>
    <w:rsid w:val="00B73A56"/>
    <w:rsid w:val="00B743B1"/>
    <w:rsid w:val="00B77AE4"/>
    <w:rsid w:val="00B80341"/>
    <w:rsid w:val="00B81273"/>
    <w:rsid w:val="00B825E4"/>
    <w:rsid w:val="00B87457"/>
    <w:rsid w:val="00B87F46"/>
    <w:rsid w:val="00B91574"/>
    <w:rsid w:val="00B939A2"/>
    <w:rsid w:val="00B9472A"/>
    <w:rsid w:val="00B96F1E"/>
    <w:rsid w:val="00B97D42"/>
    <w:rsid w:val="00BA590D"/>
    <w:rsid w:val="00BB0779"/>
    <w:rsid w:val="00BB2BC5"/>
    <w:rsid w:val="00BB2FD9"/>
    <w:rsid w:val="00BB47A9"/>
    <w:rsid w:val="00BC0770"/>
    <w:rsid w:val="00BC09FA"/>
    <w:rsid w:val="00BC0C67"/>
    <w:rsid w:val="00BC4946"/>
    <w:rsid w:val="00BC5F49"/>
    <w:rsid w:val="00BC7139"/>
    <w:rsid w:val="00BD0513"/>
    <w:rsid w:val="00BD1049"/>
    <w:rsid w:val="00BD1C69"/>
    <w:rsid w:val="00BD203F"/>
    <w:rsid w:val="00BD2C29"/>
    <w:rsid w:val="00BD41AA"/>
    <w:rsid w:val="00BE3433"/>
    <w:rsid w:val="00BE44DF"/>
    <w:rsid w:val="00BF0B71"/>
    <w:rsid w:val="00BF0C2B"/>
    <w:rsid w:val="00BF19A3"/>
    <w:rsid w:val="00BF4E46"/>
    <w:rsid w:val="00BF72EC"/>
    <w:rsid w:val="00BF7B36"/>
    <w:rsid w:val="00C00754"/>
    <w:rsid w:val="00C037BF"/>
    <w:rsid w:val="00C10249"/>
    <w:rsid w:val="00C12E39"/>
    <w:rsid w:val="00C23C07"/>
    <w:rsid w:val="00C24E0A"/>
    <w:rsid w:val="00C30580"/>
    <w:rsid w:val="00C36423"/>
    <w:rsid w:val="00C36BD6"/>
    <w:rsid w:val="00C402DD"/>
    <w:rsid w:val="00C465A0"/>
    <w:rsid w:val="00C473E7"/>
    <w:rsid w:val="00C5011D"/>
    <w:rsid w:val="00C50A9D"/>
    <w:rsid w:val="00C53ADC"/>
    <w:rsid w:val="00C551F8"/>
    <w:rsid w:val="00C574FE"/>
    <w:rsid w:val="00C601D1"/>
    <w:rsid w:val="00C6455A"/>
    <w:rsid w:val="00C64840"/>
    <w:rsid w:val="00C6711E"/>
    <w:rsid w:val="00C717A2"/>
    <w:rsid w:val="00C81BA7"/>
    <w:rsid w:val="00C8375D"/>
    <w:rsid w:val="00C83DAA"/>
    <w:rsid w:val="00C967D0"/>
    <w:rsid w:val="00CA2E59"/>
    <w:rsid w:val="00CA4FA9"/>
    <w:rsid w:val="00CB5382"/>
    <w:rsid w:val="00CB716E"/>
    <w:rsid w:val="00CB7A56"/>
    <w:rsid w:val="00CC02DF"/>
    <w:rsid w:val="00CC3140"/>
    <w:rsid w:val="00CC4CD5"/>
    <w:rsid w:val="00CC5BA7"/>
    <w:rsid w:val="00CC6E3C"/>
    <w:rsid w:val="00CD4034"/>
    <w:rsid w:val="00CD5628"/>
    <w:rsid w:val="00CE6048"/>
    <w:rsid w:val="00CF5C01"/>
    <w:rsid w:val="00D013CE"/>
    <w:rsid w:val="00D0406E"/>
    <w:rsid w:val="00D05B58"/>
    <w:rsid w:val="00D07FA1"/>
    <w:rsid w:val="00D11512"/>
    <w:rsid w:val="00D1763C"/>
    <w:rsid w:val="00D20F69"/>
    <w:rsid w:val="00D21174"/>
    <w:rsid w:val="00D22D98"/>
    <w:rsid w:val="00D237F0"/>
    <w:rsid w:val="00D24054"/>
    <w:rsid w:val="00D34450"/>
    <w:rsid w:val="00D34C52"/>
    <w:rsid w:val="00D3637B"/>
    <w:rsid w:val="00D4121A"/>
    <w:rsid w:val="00D41EE4"/>
    <w:rsid w:val="00D459DA"/>
    <w:rsid w:val="00D45DFF"/>
    <w:rsid w:val="00D50EBF"/>
    <w:rsid w:val="00D53432"/>
    <w:rsid w:val="00D55D74"/>
    <w:rsid w:val="00D62970"/>
    <w:rsid w:val="00D62CD5"/>
    <w:rsid w:val="00D635F1"/>
    <w:rsid w:val="00D7216E"/>
    <w:rsid w:val="00D73235"/>
    <w:rsid w:val="00D82855"/>
    <w:rsid w:val="00D82A35"/>
    <w:rsid w:val="00D850BB"/>
    <w:rsid w:val="00D86B39"/>
    <w:rsid w:val="00D87A39"/>
    <w:rsid w:val="00D90BDA"/>
    <w:rsid w:val="00D90EEE"/>
    <w:rsid w:val="00D91518"/>
    <w:rsid w:val="00D95977"/>
    <w:rsid w:val="00D9717F"/>
    <w:rsid w:val="00D97DD0"/>
    <w:rsid w:val="00DA2348"/>
    <w:rsid w:val="00DA47DF"/>
    <w:rsid w:val="00DA569B"/>
    <w:rsid w:val="00DA56D5"/>
    <w:rsid w:val="00DA70CE"/>
    <w:rsid w:val="00DA7A1D"/>
    <w:rsid w:val="00DB2630"/>
    <w:rsid w:val="00DB348E"/>
    <w:rsid w:val="00DB421A"/>
    <w:rsid w:val="00DC12A3"/>
    <w:rsid w:val="00DC1336"/>
    <w:rsid w:val="00DC4B05"/>
    <w:rsid w:val="00DC50BF"/>
    <w:rsid w:val="00DC5B03"/>
    <w:rsid w:val="00DD32AD"/>
    <w:rsid w:val="00DD3480"/>
    <w:rsid w:val="00DE00C2"/>
    <w:rsid w:val="00DE50F3"/>
    <w:rsid w:val="00DE7EAE"/>
    <w:rsid w:val="00DF1D5C"/>
    <w:rsid w:val="00E019E5"/>
    <w:rsid w:val="00E03EF6"/>
    <w:rsid w:val="00E03FB5"/>
    <w:rsid w:val="00E040CA"/>
    <w:rsid w:val="00E061F4"/>
    <w:rsid w:val="00E07CA6"/>
    <w:rsid w:val="00E12BF8"/>
    <w:rsid w:val="00E168C0"/>
    <w:rsid w:val="00E172C9"/>
    <w:rsid w:val="00E2089F"/>
    <w:rsid w:val="00E227F5"/>
    <w:rsid w:val="00E276E6"/>
    <w:rsid w:val="00E337FB"/>
    <w:rsid w:val="00E36555"/>
    <w:rsid w:val="00E37631"/>
    <w:rsid w:val="00E46225"/>
    <w:rsid w:val="00E4755A"/>
    <w:rsid w:val="00E476A4"/>
    <w:rsid w:val="00E566D9"/>
    <w:rsid w:val="00E60D23"/>
    <w:rsid w:val="00E626DC"/>
    <w:rsid w:val="00E62BD2"/>
    <w:rsid w:val="00E63BCC"/>
    <w:rsid w:val="00E65DBC"/>
    <w:rsid w:val="00E66C4E"/>
    <w:rsid w:val="00E74632"/>
    <w:rsid w:val="00E748AD"/>
    <w:rsid w:val="00E75F1F"/>
    <w:rsid w:val="00E7630C"/>
    <w:rsid w:val="00E800DE"/>
    <w:rsid w:val="00E83102"/>
    <w:rsid w:val="00E839A1"/>
    <w:rsid w:val="00E85AB8"/>
    <w:rsid w:val="00E86B4B"/>
    <w:rsid w:val="00E87E7C"/>
    <w:rsid w:val="00E90493"/>
    <w:rsid w:val="00E93109"/>
    <w:rsid w:val="00E942EB"/>
    <w:rsid w:val="00E94922"/>
    <w:rsid w:val="00E95F8D"/>
    <w:rsid w:val="00E96140"/>
    <w:rsid w:val="00E96827"/>
    <w:rsid w:val="00EA10E9"/>
    <w:rsid w:val="00EA1BE5"/>
    <w:rsid w:val="00EA774E"/>
    <w:rsid w:val="00EB1CFD"/>
    <w:rsid w:val="00EB4985"/>
    <w:rsid w:val="00EB4B93"/>
    <w:rsid w:val="00EB561B"/>
    <w:rsid w:val="00EB7188"/>
    <w:rsid w:val="00EC1B20"/>
    <w:rsid w:val="00EC424D"/>
    <w:rsid w:val="00EC5237"/>
    <w:rsid w:val="00ED2003"/>
    <w:rsid w:val="00ED52FE"/>
    <w:rsid w:val="00ED763F"/>
    <w:rsid w:val="00EE143F"/>
    <w:rsid w:val="00EE183E"/>
    <w:rsid w:val="00EE2B91"/>
    <w:rsid w:val="00EE5320"/>
    <w:rsid w:val="00EE5F33"/>
    <w:rsid w:val="00EF1EE6"/>
    <w:rsid w:val="00EF42E5"/>
    <w:rsid w:val="00EF7CC0"/>
    <w:rsid w:val="00F010BD"/>
    <w:rsid w:val="00F028E6"/>
    <w:rsid w:val="00F03A91"/>
    <w:rsid w:val="00F0448F"/>
    <w:rsid w:val="00F05C77"/>
    <w:rsid w:val="00F15AF9"/>
    <w:rsid w:val="00F2488E"/>
    <w:rsid w:val="00F25B6A"/>
    <w:rsid w:val="00F2719F"/>
    <w:rsid w:val="00F2749E"/>
    <w:rsid w:val="00F321BC"/>
    <w:rsid w:val="00F41852"/>
    <w:rsid w:val="00F4507D"/>
    <w:rsid w:val="00F454D1"/>
    <w:rsid w:val="00F471C4"/>
    <w:rsid w:val="00F575A2"/>
    <w:rsid w:val="00F57728"/>
    <w:rsid w:val="00F6033A"/>
    <w:rsid w:val="00F631BD"/>
    <w:rsid w:val="00F67737"/>
    <w:rsid w:val="00F73565"/>
    <w:rsid w:val="00F73B01"/>
    <w:rsid w:val="00F750AE"/>
    <w:rsid w:val="00F822E1"/>
    <w:rsid w:val="00F82301"/>
    <w:rsid w:val="00F8231E"/>
    <w:rsid w:val="00F82669"/>
    <w:rsid w:val="00F848E1"/>
    <w:rsid w:val="00F87547"/>
    <w:rsid w:val="00F95761"/>
    <w:rsid w:val="00F95AC1"/>
    <w:rsid w:val="00F96037"/>
    <w:rsid w:val="00F969D1"/>
    <w:rsid w:val="00FA04E0"/>
    <w:rsid w:val="00FA0589"/>
    <w:rsid w:val="00FA0BC3"/>
    <w:rsid w:val="00FA3B00"/>
    <w:rsid w:val="00FA72B8"/>
    <w:rsid w:val="00FB01E5"/>
    <w:rsid w:val="00FB09B4"/>
    <w:rsid w:val="00FB0A9B"/>
    <w:rsid w:val="00FB46D1"/>
    <w:rsid w:val="00FB719F"/>
    <w:rsid w:val="00FC1ABF"/>
    <w:rsid w:val="00FC5A24"/>
    <w:rsid w:val="00FC7F9E"/>
    <w:rsid w:val="00FD2E5E"/>
    <w:rsid w:val="00FD374D"/>
    <w:rsid w:val="00FD553A"/>
    <w:rsid w:val="00FD59ED"/>
    <w:rsid w:val="00FD65D4"/>
    <w:rsid w:val="00FD7BBD"/>
    <w:rsid w:val="00FE0AB6"/>
    <w:rsid w:val="00FE60F3"/>
    <w:rsid w:val="00FE620C"/>
    <w:rsid w:val="00FE6B96"/>
    <w:rsid w:val="00FE7C79"/>
    <w:rsid w:val="00FF377E"/>
    <w:rsid w:val="00FF7CFD"/>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4D313"/>
  <w15:chartTrackingRefBased/>
  <w15:docId w15:val="{E701CBB7-AD50-422D-AEBB-D5496C2DE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1308C"/>
    <w:rPr>
      <w:color w:val="808080"/>
    </w:rPr>
  </w:style>
  <w:style w:type="paragraph" w:styleId="Encabezado">
    <w:name w:val="header"/>
    <w:basedOn w:val="Normal"/>
    <w:link w:val="EncabezadoCar"/>
    <w:uiPriority w:val="99"/>
    <w:unhideWhenUsed/>
    <w:rsid w:val="00163B3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63B36"/>
  </w:style>
  <w:style w:type="paragraph" w:styleId="Piedepgina">
    <w:name w:val="footer"/>
    <w:basedOn w:val="Normal"/>
    <w:link w:val="PiedepginaCar"/>
    <w:uiPriority w:val="99"/>
    <w:unhideWhenUsed/>
    <w:rsid w:val="00163B3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63B36"/>
  </w:style>
  <w:style w:type="character" w:styleId="Refdecomentario">
    <w:name w:val="annotation reference"/>
    <w:basedOn w:val="Fuentedeprrafopredeter"/>
    <w:uiPriority w:val="99"/>
    <w:semiHidden/>
    <w:unhideWhenUsed/>
    <w:rsid w:val="00EC5237"/>
    <w:rPr>
      <w:sz w:val="16"/>
      <w:szCs w:val="16"/>
    </w:rPr>
  </w:style>
  <w:style w:type="paragraph" w:styleId="Textocomentario">
    <w:name w:val="annotation text"/>
    <w:basedOn w:val="Normal"/>
    <w:link w:val="TextocomentarioCar"/>
    <w:uiPriority w:val="99"/>
    <w:unhideWhenUsed/>
    <w:rsid w:val="00EC5237"/>
    <w:pPr>
      <w:spacing w:line="240" w:lineRule="auto"/>
    </w:pPr>
    <w:rPr>
      <w:sz w:val="20"/>
      <w:szCs w:val="20"/>
    </w:rPr>
  </w:style>
  <w:style w:type="character" w:customStyle="1" w:styleId="TextocomentarioCar">
    <w:name w:val="Texto comentario Car"/>
    <w:basedOn w:val="Fuentedeprrafopredeter"/>
    <w:link w:val="Textocomentario"/>
    <w:uiPriority w:val="99"/>
    <w:rsid w:val="00EC5237"/>
    <w:rPr>
      <w:sz w:val="20"/>
      <w:szCs w:val="20"/>
    </w:rPr>
  </w:style>
  <w:style w:type="paragraph" w:styleId="Asuntodelcomentario">
    <w:name w:val="annotation subject"/>
    <w:basedOn w:val="Textocomentario"/>
    <w:next w:val="Textocomentario"/>
    <w:link w:val="AsuntodelcomentarioCar"/>
    <w:uiPriority w:val="99"/>
    <w:semiHidden/>
    <w:unhideWhenUsed/>
    <w:rsid w:val="00EC5237"/>
    <w:rPr>
      <w:b/>
      <w:bCs/>
    </w:rPr>
  </w:style>
  <w:style w:type="character" w:customStyle="1" w:styleId="AsuntodelcomentarioCar">
    <w:name w:val="Asunto del comentario Car"/>
    <w:basedOn w:val="TextocomentarioCar"/>
    <w:link w:val="Asuntodelcomentario"/>
    <w:uiPriority w:val="99"/>
    <w:semiHidden/>
    <w:rsid w:val="00EC5237"/>
    <w:rPr>
      <w:b/>
      <w:bCs/>
      <w:sz w:val="20"/>
      <w:szCs w:val="20"/>
    </w:rPr>
  </w:style>
  <w:style w:type="paragraph" w:styleId="Prrafodelista">
    <w:name w:val="List Paragraph"/>
    <w:basedOn w:val="Normal"/>
    <w:uiPriority w:val="34"/>
    <w:qFormat/>
    <w:rsid w:val="00E337FB"/>
    <w:pPr>
      <w:ind w:left="720"/>
      <w:contextualSpacing/>
    </w:pPr>
  </w:style>
  <w:style w:type="character" w:styleId="Nmerodepgina">
    <w:name w:val="page number"/>
    <w:basedOn w:val="Fuentedeprrafopredeter"/>
    <w:uiPriority w:val="99"/>
    <w:semiHidden/>
    <w:unhideWhenUsed/>
    <w:rsid w:val="00886299"/>
  </w:style>
  <w:style w:type="paragraph" w:styleId="Revisin">
    <w:name w:val="Revision"/>
    <w:hidden/>
    <w:uiPriority w:val="99"/>
    <w:semiHidden/>
    <w:rsid w:val="00A629CA"/>
    <w:pPr>
      <w:spacing w:after="0" w:line="240" w:lineRule="auto"/>
    </w:pPr>
  </w:style>
  <w:style w:type="table" w:styleId="Tablaconcuadrcula">
    <w:name w:val="Table Grid"/>
    <w:basedOn w:val="Tablanormal"/>
    <w:uiPriority w:val="39"/>
    <w:rsid w:val="00737792"/>
    <w:pPr>
      <w:spacing w:beforeAutospacing="1" w:after="0" w:afterAutospacing="1" w:line="240" w:lineRule="auto"/>
      <w:jc w:val="center"/>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C6711E"/>
    <w:rPr>
      <w:color w:val="0563C1" w:themeColor="hyperlink"/>
      <w:u w:val="single"/>
    </w:rPr>
  </w:style>
  <w:style w:type="character" w:customStyle="1" w:styleId="Mencinsinresolver1">
    <w:name w:val="Mención sin resolver1"/>
    <w:basedOn w:val="Fuentedeprrafopredeter"/>
    <w:uiPriority w:val="99"/>
    <w:semiHidden/>
    <w:unhideWhenUsed/>
    <w:rsid w:val="00C6711E"/>
    <w:rPr>
      <w:color w:val="605E5C"/>
      <w:shd w:val="clear" w:color="auto" w:fill="E1DFDD"/>
    </w:rPr>
  </w:style>
  <w:style w:type="character" w:styleId="Hipervnculovisitado">
    <w:name w:val="FollowedHyperlink"/>
    <w:basedOn w:val="Fuentedeprrafopredeter"/>
    <w:uiPriority w:val="99"/>
    <w:semiHidden/>
    <w:unhideWhenUsed/>
    <w:rsid w:val="00275EA9"/>
    <w:rPr>
      <w:color w:val="954F72" w:themeColor="followedHyperlink"/>
      <w:u w:val="single"/>
    </w:rPr>
  </w:style>
  <w:style w:type="character" w:styleId="Nmerodelnea">
    <w:name w:val="line number"/>
    <w:basedOn w:val="Fuentedeprrafopredeter"/>
    <w:uiPriority w:val="99"/>
    <w:semiHidden/>
    <w:unhideWhenUsed/>
    <w:rsid w:val="00610B47"/>
  </w:style>
  <w:style w:type="paragraph" w:styleId="Textonotapie">
    <w:name w:val="footnote text"/>
    <w:basedOn w:val="Normal"/>
    <w:link w:val="TextonotapieCar"/>
    <w:uiPriority w:val="99"/>
    <w:semiHidden/>
    <w:unhideWhenUsed/>
    <w:rsid w:val="001B25D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1B25DD"/>
    <w:rPr>
      <w:sz w:val="20"/>
      <w:szCs w:val="20"/>
    </w:rPr>
  </w:style>
  <w:style w:type="character" w:styleId="Refdenotaalpie">
    <w:name w:val="footnote reference"/>
    <w:basedOn w:val="Fuentedeprrafopredeter"/>
    <w:uiPriority w:val="99"/>
    <w:semiHidden/>
    <w:unhideWhenUsed/>
    <w:rsid w:val="001B25DD"/>
    <w:rPr>
      <w:vertAlign w:val="superscript"/>
    </w:rPr>
  </w:style>
  <w:style w:type="paragraph" w:styleId="Textodeglobo">
    <w:name w:val="Balloon Text"/>
    <w:basedOn w:val="Normal"/>
    <w:link w:val="TextodegloboCar"/>
    <w:uiPriority w:val="99"/>
    <w:semiHidden/>
    <w:unhideWhenUsed/>
    <w:rsid w:val="006A779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A77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297852">
      <w:bodyDiv w:val="1"/>
      <w:marLeft w:val="0"/>
      <w:marRight w:val="0"/>
      <w:marTop w:val="0"/>
      <w:marBottom w:val="0"/>
      <w:divBdr>
        <w:top w:val="none" w:sz="0" w:space="0" w:color="auto"/>
        <w:left w:val="none" w:sz="0" w:space="0" w:color="auto"/>
        <w:bottom w:val="none" w:sz="0" w:space="0" w:color="auto"/>
        <w:right w:val="none" w:sz="0" w:space="0" w:color="auto"/>
      </w:divBdr>
    </w:div>
    <w:div w:id="1618828413">
      <w:bodyDiv w:val="1"/>
      <w:marLeft w:val="0"/>
      <w:marRight w:val="0"/>
      <w:marTop w:val="0"/>
      <w:marBottom w:val="0"/>
      <w:divBdr>
        <w:top w:val="none" w:sz="0" w:space="0" w:color="auto"/>
        <w:left w:val="none" w:sz="0" w:space="0" w:color="auto"/>
        <w:bottom w:val="none" w:sz="0" w:space="0" w:color="auto"/>
        <w:right w:val="none" w:sz="0" w:space="0" w:color="auto"/>
      </w:divBdr>
      <w:divsChild>
        <w:div w:id="1802114015">
          <w:marLeft w:val="0"/>
          <w:marRight w:val="0"/>
          <w:marTop w:val="0"/>
          <w:marBottom w:val="0"/>
          <w:divBdr>
            <w:top w:val="none" w:sz="0" w:space="0" w:color="auto"/>
            <w:left w:val="none" w:sz="0" w:space="0" w:color="auto"/>
            <w:bottom w:val="none" w:sz="0" w:space="0" w:color="auto"/>
            <w:right w:val="none" w:sz="0" w:space="0" w:color="auto"/>
          </w:divBdr>
        </w:div>
        <w:div w:id="1865822888">
          <w:marLeft w:val="0"/>
          <w:marRight w:val="0"/>
          <w:marTop w:val="0"/>
          <w:marBottom w:val="0"/>
          <w:divBdr>
            <w:top w:val="none" w:sz="0" w:space="0" w:color="auto"/>
            <w:left w:val="none" w:sz="0" w:space="0" w:color="auto"/>
            <w:bottom w:val="none" w:sz="0" w:space="0" w:color="auto"/>
            <w:right w:val="none" w:sz="0" w:space="0" w:color="auto"/>
          </w:divBdr>
        </w:div>
      </w:divsChild>
    </w:div>
    <w:div w:id="208340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2CDF1-5599-469A-BB1A-BFCD3898A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022</Words>
  <Characters>5627</Characters>
  <Application>Microsoft Office Word</Application>
  <DocSecurity>0</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YAXMEHEN BELLO CHAVOLLA</dc:creator>
  <cp:keywords/>
  <dc:description/>
  <cp:lastModifiedBy>OMAR YAXMEHEN BELLO CHAVOLLA</cp:lastModifiedBy>
  <cp:revision>6</cp:revision>
  <cp:lastPrinted>2021-08-06T00:26:00Z</cp:lastPrinted>
  <dcterms:created xsi:type="dcterms:W3CDTF">2023-09-19T17:34:00Z</dcterms:created>
  <dcterms:modified xsi:type="dcterms:W3CDTF">2023-09-20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175986</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ZOTERO_PREF_1">
    <vt:lpwstr>&lt;data data-version="3" zotero-version="6.0.25"&gt;&lt;session id="YoAgdUoP"/&gt;&lt;style id="http://www.zotero.org/styles/vancouver" locale="en-US" hasBibliography="1" bibliographyStyleHasBeenSet="1"/&gt;&lt;prefs&gt;&lt;pref name="fieldType" value="Field"/&gt;&lt;pref name="automati</vt:lpwstr>
  </property>
  <property fmtid="{D5CDD505-2E9C-101B-9397-08002B2CF9AE}" pid="7" name="ZOTERO_PREF_2">
    <vt:lpwstr>cJournalAbbreviations" value="true"/&gt;&lt;/prefs&gt;&lt;/data&gt;</vt:lpwstr>
  </property>
</Properties>
</file>